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1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  <w:bottom w:w="113" w:type="dxa"/>
        </w:tblCellMar>
        <w:tblLook w:val="0000" w:firstRow="0" w:lastRow="0" w:firstColumn="0" w:lastColumn="0" w:noHBand="0" w:noVBand="0"/>
      </w:tblPr>
      <w:tblGrid>
        <w:gridCol w:w="1836"/>
        <w:gridCol w:w="638"/>
        <w:gridCol w:w="631"/>
        <w:gridCol w:w="1044"/>
        <w:gridCol w:w="938"/>
        <w:gridCol w:w="833"/>
        <w:gridCol w:w="852"/>
        <w:gridCol w:w="1133"/>
        <w:gridCol w:w="1558"/>
        <w:gridCol w:w="1133"/>
        <w:gridCol w:w="1133"/>
      </w:tblGrid>
      <w:tr w:rsidR="00B06DD7" w:rsidRPr="001F0A0B" w14:paraId="0AB2B1D8" w14:textId="77777777" w:rsidTr="00DD5368">
        <w:trPr>
          <w:trHeight w:val="328"/>
        </w:trPr>
        <w:tc>
          <w:tcPr>
            <w:tcW w:w="5000" w:type="pct"/>
            <w:gridSpan w:val="11"/>
            <w:tcBorders>
              <w:top w:val="nil"/>
              <w:left w:val="nil"/>
              <w:right w:val="nil"/>
            </w:tcBorders>
          </w:tcPr>
          <w:p w14:paraId="160CED76" w14:textId="77777777" w:rsidR="00DD5368" w:rsidRDefault="00B06DD7" w:rsidP="00DD5368">
            <w:pPr>
              <w:spacing w:before="120"/>
              <w:rPr>
                <w:rFonts w:ascii="Arial" w:hAnsi="Arial" w:cs="Arial"/>
                <w:b/>
                <w:sz w:val="36"/>
                <w:szCs w:val="36"/>
                <w:lang w:val="en-US"/>
              </w:rPr>
            </w:pPr>
            <w:r w:rsidRPr="00DD5368">
              <w:rPr>
                <w:rFonts w:ascii="Arial" w:hAnsi="Arial" w:cs="Arial"/>
                <w:b/>
                <w:sz w:val="36"/>
                <w:szCs w:val="36"/>
                <w:lang w:val="en-US"/>
              </w:rPr>
              <w:t>Supporting Information</w:t>
            </w:r>
          </w:p>
          <w:p w14:paraId="08FE920D" w14:textId="77777777" w:rsidR="00DD5368" w:rsidRPr="00DD5368" w:rsidRDefault="00DD5368" w:rsidP="00DD5368">
            <w:pPr>
              <w:spacing w:before="120"/>
              <w:rPr>
                <w:rFonts w:ascii="Arial" w:hAnsi="Arial" w:cs="Arial"/>
                <w:b/>
                <w:sz w:val="36"/>
                <w:szCs w:val="36"/>
                <w:lang w:val="en-US"/>
              </w:rPr>
            </w:pPr>
          </w:p>
          <w:p w14:paraId="2935A975" w14:textId="77777777" w:rsidR="00B06DD7" w:rsidRPr="00DD5368" w:rsidRDefault="00B06DD7" w:rsidP="005A611D">
            <w:pPr>
              <w:spacing w:before="120"/>
              <w:rPr>
                <w:rFonts w:ascii="Arial" w:hAnsi="Arial" w:cs="Arial"/>
                <w:sz w:val="32"/>
                <w:szCs w:val="32"/>
                <w:lang w:val="en-US"/>
              </w:rPr>
            </w:pPr>
            <w:r w:rsidRPr="00DD5368">
              <w:rPr>
                <w:rFonts w:ascii="Arial" w:hAnsi="Arial" w:cs="Arial"/>
                <w:b/>
                <w:sz w:val="32"/>
                <w:szCs w:val="32"/>
                <w:lang w:val="en-US"/>
              </w:rPr>
              <w:t>S1</w:t>
            </w:r>
            <w:r w:rsidR="005A611D">
              <w:rPr>
                <w:rFonts w:ascii="Arial" w:hAnsi="Arial" w:cs="Arial"/>
                <w:b/>
                <w:sz w:val="32"/>
                <w:szCs w:val="32"/>
                <w:lang w:val="en-US"/>
              </w:rPr>
              <w:t xml:space="preserve"> Table</w:t>
            </w:r>
            <w:bookmarkStart w:id="0" w:name="_GoBack"/>
            <w:bookmarkEnd w:id="0"/>
            <w:r w:rsidRPr="00DD5368">
              <w:rPr>
                <w:rFonts w:ascii="Arial" w:hAnsi="Arial" w:cs="Arial"/>
                <w:b/>
                <w:sz w:val="32"/>
                <w:szCs w:val="32"/>
                <w:lang w:val="en-US"/>
              </w:rPr>
              <w:t xml:space="preserve">. </w:t>
            </w:r>
            <w:r w:rsidRPr="00DD5368">
              <w:rPr>
                <w:rFonts w:ascii="Arial" w:hAnsi="Arial" w:cs="Arial"/>
                <w:sz w:val="32"/>
                <w:szCs w:val="32"/>
                <w:lang w:val="en-US"/>
              </w:rPr>
              <w:t>Summary of trials and studies included in the meta-analysis</w:t>
            </w:r>
          </w:p>
        </w:tc>
      </w:tr>
      <w:tr w:rsidR="00B06DD7" w:rsidRPr="00BC5271" w14:paraId="0095E48E" w14:textId="77777777" w:rsidTr="00DD5368">
        <w:trPr>
          <w:trHeight w:val="328"/>
        </w:trPr>
        <w:tc>
          <w:tcPr>
            <w:tcW w:w="783" w:type="pct"/>
            <w:vMerge w:val="restart"/>
            <w:tcBorders>
              <w:top w:val="single" w:sz="4" w:space="0" w:color="auto"/>
            </w:tcBorders>
          </w:tcPr>
          <w:p w14:paraId="045D51C3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tudy </w:t>
            </w:r>
          </w:p>
        </w:tc>
        <w:tc>
          <w:tcPr>
            <w:tcW w:w="272" w:type="pct"/>
            <w:vMerge w:val="restart"/>
            <w:tcBorders>
              <w:top w:val="single" w:sz="4" w:space="0" w:color="auto"/>
            </w:tcBorders>
          </w:tcPr>
          <w:p w14:paraId="0B16525A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Year</w:t>
            </w:r>
          </w:p>
        </w:tc>
        <w:tc>
          <w:tcPr>
            <w:tcW w:w="269" w:type="pct"/>
            <w:vMerge w:val="restart"/>
            <w:tcBorders>
              <w:top w:val="single" w:sz="4" w:space="0" w:color="auto"/>
            </w:tcBorders>
          </w:tcPr>
          <w:p w14:paraId="7261F61F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</w:tcBorders>
          </w:tcPr>
          <w:p w14:paraId="332C02A4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Design         </w:t>
            </w:r>
            <w:r w:rsidRPr="00BC5271">
              <w:rPr>
                <w:rFonts w:ascii="Arial" w:hAnsi="Arial" w:cs="Arial"/>
                <w:b/>
                <w:color w:val="FFFFFF"/>
                <w:sz w:val="16"/>
                <w:szCs w:val="16"/>
                <w:lang w:val="en-US"/>
              </w:rPr>
              <w:t>.</w:t>
            </w:r>
          </w:p>
          <w:p w14:paraId="3A6E1F53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</w:tcBorders>
          </w:tcPr>
          <w:p w14:paraId="2DB49383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Fundo-plication </w:t>
            </w:r>
          </w:p>
          <w:p w14:paraId="038BD2B3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[degrees]</w:t>
            </w:r>
          </w:p>
        </w:tc>
        <w:tc>
          <w:tcPr>
            <w:tcW w:w="355" w:type="pct"/>
            <w:vMerge w:val="restart"/>
            <w:tcBorders>
              <w:top w:val="single" w:sz="4" w:space="0" w:color="auto"/>
            </w:tcBorders>
          </w:tcPr>
          <w:p w14:paraId="261EC2CB" w14:textId="77777777" w:rsidR="00B06DD7" w:rsidRPr="00BC5271" w:rsidRDefault="00B06DD7" w:rsidP="00DD5368">
            <w:pPr>
              <w:tabs>
                <w:tab w:val="left" w:pos="510"/>
              </w:tabs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sh shape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</w:tcPr>
          <w:p w14:paraId="0523AE35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sh material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</w:tcBorders>
          </w:tcPr>
          <w:p w14:paraId="44DECD2B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ollow-up</w:t>
            </w:r>
          </w:p>
          <w:p w14:paraId="3271C104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[months]</w:t>
            </w:r>
          </w:p>
        </w:tc>
        <w:tc>
          <w:tcPr>
            <w:tcW w:w="1630" w:type="pct"/>
            <w:gridSpan w:val="3"/>
            <w:tcBorders>
              <w:top w:val="single" w:sz="4" w:space="0" w:color="auto"/>
            </w:tcBorders>
          </w:tcPr>
          <w:p w14:paraId="51067A7D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 parameters</w:t>
            </w:r>
          </w:p>
        </w:tc>
      </w:tr>
      <w:tr w:rsidR="00B06DD7" w:rsidRPr="00BC5271" w14:paraId="05060BF2" w14:textId="77777777" w:rsidTr="00DD5368">
        <w:trPr>
          <w:trHeight w:val="537"/>
        </w:trPr>
        <w:tc>
          <w:tcPr>
            <w:tcW w:w="783" w:type="pct"/>
            <w:vMerge/>
          </w:tcPr>
          <w:p w14:paraId="116DD895" w14:textId="77777777" w:rsidR="00B06DD7" w:rsidRPr="00BC5271" w:rsidRDefault="00B06DD7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</w:tcPr>
          <w:p w14:paraId="3E1A7A10" w14:textId="77777777" w:rsidR="00B06DD7" w:rsidRPr="00BC5271" w:rsidRDefault="00B06DD7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vMerge/>
          </w:tcPr>
          <w:p w14:paraId="18C9840E" w14:textId="77777777" w:rsidR="00B06DD7" w:rsidRPr="00BC5271" w:rsidRDefault="00B06DD7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vMerge/>
          </w:tcPr>
          <w:p w14:paraId="05DBCCC7" w14:textId="77777777" w:rsidR="00B06DD7" w:rsidRPr="00BC5271" w:rsidRDefault="00B06DD7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vMerge/>
          </w:tcPr>
          <w:p w14:paraId="5C4BB0E7" w14:textId="77777777" w:rsidR="00B06DD7" w:rsidRPr="00BC5271" w:rsidRDefault="00B06DD7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Merge/>
          </w:tcPr>
          <w:p w14:paraId="5ECE7A1D" w14:textId="77777777" w:rsidR="00B06DD7" w:rsidRPr="00BC5271" w:rsidRDefault="00B06DD7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vMerge/>
          </w:tcPr>
          <w:p w14:paraId="322F8F77" w14:textId="77777777" w:rsidR="00B06DD7" w:rsidRPr="00BC5271" w:rsidRDefault="00B06DD7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  <w:vMerge/>
          </w:tcPr>
          <w:p w14:paraId="659F9568" w14:textId="77777777" w:rsidR="00B06DD7" w:rsidRPr="00BC5271" w:rsidRDefault="00B06DD7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36339411" w14:textId="77777777" w:rsidR="00B06DD7" w:rsidRPr="00BC5271" w:rsidRDefault="00B06DD7" w:rsidP="00DD536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73C42F7B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Without mesh </w:t>
            </w:r>
          </w:p>
          <w:p w14:paraId="485E83AF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[n/N (%)]</w:t>
            </w:r>
          </w:p>
        </w:tc>
        <w:tc>
          <w:tcPr>
            <w:tcW w:w="483" w:type="pct"/>
          </w:tcPr>
          <w:p w14:paraId="6CEEB01B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With mesh</w:t>
            </w:r>
          </w:p>
          <w:p w14:paraId="1BE6EC5A" w14:textId="77777777" w:rsidR="00B06DD7" w:rsidRPr="00BC5271" w:rsidRDefault="00B06DD7" w:rsidP="00DD5368">
            <w:pPr>
              <w:spacing w:before="12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                 [n/N (%)]</w:t>
            </w:r>
          </w:p>
        </w:tc>
      </w:tr>
    </w:tbl>
    <w:tbl>
      <w:tblPr>
        <w:tblpPr w:leftFromText="141" w:rightFromText="141" w:vertAnchor="text" w:horzAnchor="margin" w:tblpY="1"/>
        <w:tblOverlap w:val="never"/>
        <w:tblW w:w="41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  <w:bottom w:w="113" w:type="dxa"/>
        </w:tblCellMar>
        <w:tblLook w:val="0000" w:firstRow="0" w:lastRow="0" w:firstColumn="0" w:lastColumn="0" w:noHBand="0" w:noVBand="0"/>
      </w:tblPr>
      <w:tblGrid>
        <w:gridCol w:w="1836"/>
        <w:gridCol w:w="638"/>
        <w:gridCol w:w="631"/>
        <w:gridCol w:w="1044"/>
        <w:gridCol w:w="938"/>
        <w:gridCol w:w="833"/>
        <w:gridCol w:w="852"/>
        <w:gridCol w:w="1133"/>
        <w:gridCol w:w="1558"/>
        <w:gridCol w:w="1133"/>
        <w:gridCol w:w="1133"/>
      </w:tblGrid>
      <w:tr w:rsidR="00DD5368" w:rsidRPr="00BC5271" w14:paraId="5C4AD90F" w14:textId="77777777" w:rsidTr="00DD5368">
        <w:trPr>
          <w:trHeight w:val="162"/>
        </w:trPr>
        <w:tc>
          <w:tcPr>
            <w:tcW w:w="5000" w:type="pct"/>
            <w:gridSpan w:val="11"/>
          </w:tcPr>
          <w:p w14:paraId="5404EED2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t>Randomized controlled trials</w:t>
            </w:r>
          </w:p>
        </w:tc>
      </w:tr>
      <w:tr w:rsidR="00DD5368" w:rsidRPr="00BC5271" w14:paraId="5FA35FCD" w14:textId="77777777" w:rsidTr="00DD5368">
        <w:trPr>
          <w:trHeight w:val="443"/>
        </w:trPr>
        <w:tc>
          <w:tcPr>
            <w:tcW w:w="783" w:type="pct"/>
          </w:tcPr>
          <w:p w14:paraId="3E760E6F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Frantzides et al.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Frantzides&lt;/Author&gt;&lt;Year&gt;2002&lt;/Year&gt;&lt;RecNum&gt;1&lt;/RecNum&gt;&lt;DisplayText&gt;[1]&lt;/DisplayText&gt;&lt;record&gt;&lt;rec-number&gt;1&lt;/rec-number&gt;&lt;foreign-keys&gt;&lt;key app="EN" db-id="eztaa22tnxadr6efwauxzsvzwz9xa0rttvx5" timestamp="1443118156"&gt;1&lt;/key&gt;&lt;/foreign-keys&gt;&lt;ref-type name="Journal Article"&gt;17&lt;/ref-type&gt;&lt;contributors&gt;&lt;authors&gt;&lt;author&gt;Frantzides, C. T.&lt;/author&gt;&lt;author&gt;Madan, A. K.&lt;/author&gt;&lt;author&gt;Carlson, M. A.&lt;/author&gt;&lt;author&gt;Stavropoulos, G. P.&lt;/author&gt;&lt;/authors&gt;&lt;/contributors&gt;&lt;auth-address&gt;Department of Surgery, Rush University, Chicago, IL, USA. Constantine_T_Frantzides@rush.edu&lt;/auth-address&gt;&lt;titles&gt;&lt;title&gt;A prospective, randomized trial of laparoscopic polytetrafluoroethylene (PTFE) patch repair vs simple cruroplasty for large hiatal hernia&lt;/title&gt;&lt;secondary-title&gt;Arch Surg&lt;/secondary-title&gt;&lt;alt-title&gt;Archives of surgery&lt;/alt-title&gt;&lt;/titles&gt;&lt;periodical&gt;&lt;full-title&gt;Arch Surg&lt;/full-title&gt;&lt;abbr-1&gt;Archives of surgery&lt;/abbr-1&gt;&lt;/periodical&gt;&lt;alt-periodical&gt;&lt;full-title&gt;Arch Surg&lt;/full-title&gt;&lt;abbr-1&gt;Archives of surgery&lt;/abbr-1&gt;&lt;/alt-periodical&gt;&lt;pages&gt;649-52&lt;/pages&gt;&lt;volume&gt;137&lt;/volume&gt;&lt;number&gt;6&lt;/number&gt;&lt;keywords&gt;&lt;keyword&gt;Adult&lt;/keyword&gt;&lt;keyword&gt;Aged&lt;/keyword&gt;&lt;keyword&gt;Aged, 80 and over&lt;/keyword&gt;&lt;keyword&gt;*Fundoplication&lt;/keyword&gt;&lt;keyword&gt;Hernia, Hiatal/*surgery&lt;/keyword&gt;&lt;keyword&gt;Humans&lt;/keyword&gt;&lt;keyword&gt;*Laparoscopy&lt;/keyword&gt;&lt;keyword&gt;Middle Aged&lt;/keyword&gt;&lt;keyword&gt;Polytetrafluoroethylene/therapeutic use&lt;/keyword&gt;&lt;keyword&gt;Prospective Studies&lt;/keyword&gt;&lt;keyword&gt;Prostheses and Implants&lt;/keyword&gt;&lt;keyword&gt;Recurrence/prevention &amp;amp; control&lt;/keyword&gt;&lt;keyword&gt;*Surgical Mesh&lt;/keyword&gt;&lt;/keywords&gt;&lt;dates&gt;&lt;year&gt;2002&lt;/year&gt;&lt;pub-dates&gt;&lt;date&gt;Jun&lt;/date&gt;&lt;/pub-dates&gt;&lt;/dates&gt;&lt;isbn&gt;0004-0010 (Print)&amp;#xD;0004-0010 (Linking)&lt;/isbn&gt;&lt;accession-num&gt;12049534&lt;/accession-num&gt;&lt;urls&gt;&lt;related-urls&gt;&lt;url&gt;http://www.ncbi.nlm.nih.gov/pubmed/12049534&lt;/url&gt;&lt;/related-urls&gt;&lt;/urls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1" w:tooltip="Frantzides, 2002 #1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72" w:type="pct"/>
          </w:tcPr>
          <w:p w14:paraId="52148713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2</w:t>
            </w:r>
          </w:p>
        </w:tc>
        <w:tc>
          <w:tcPr>
            <w:tcW w:w="269" w:type="pct"/>
          </w:tcPr>
          <w:p w14:paraId="788EBA11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445" w:type="pct"/>
          </w:tcPr>
          <w:p w14:paraId="16851A09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CT-SC</w:t>
            </w:r>
          </w:p>
          <w:p w14:paraId="0B44887D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LHH</w:t>
            </w:r>
          </w:p>
        </w:tc>
        <w:tc>
          <w:tcPr>
            <w:tcW w:w="400" w:type="pct"/>
          </w:tcPr>
          <w:p w14:paraId="5F34E63F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</w:tc>
        <w:tc>
          <w:tcPr>
            <w:tcW w:w="355" w:type="pct"/>
          </w:tcPr>
          <w:p w14:paraId="0B71D9A1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irc.</w:t>
            </w:r>
          </w:p>
        </w:tc>
        <w:tc>
          <w:tcPr>
            <w:tcW w:w="363" w:type="pct"/>
          </w:tcPr>
          <w:p w14:paraId="29B6A7B1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</w:t>
            </w:r>
          </w:p>
        </w:tc>
        <w:tc>
          <w:tcPr>
            <w:tcW w:w="483" w:type="pct"/>
          </w:tcPr>
          <w:p w14:paraId="5F4BFF99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40 ± 20</w:t>
            </w:r>
          </w:p>
        </w:tc>
        <w:tc>
          <w:tcPr>
            <w:tcW w:w="664" w:type="pct"/>
          </w:tcPr>
          <w:p w14:paraId="019989AC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7A432CF9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8/36 (22)</w:t>
            </w:r>
          </w:p>
        </w:tc>
        <w:tc>
          <w:tcPr>
            <w:tcW w:w="483" w:type="pct"/>
          </w:tcPr>
          <w:p w14:paraId="7E215413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36  (0)</w:t>
            </w:r>
          </w:p>
        </w:tc>
      </w:tr>
      <w:tr w:rsidR="00DD5368" w:rsidRPr="00BC5271" w14:paraId="33C03537" w14:textId="77777777" w:rsidTr="00DD5368">
        <w:trPr>
          <w:trHeight w:val="353"/>
        </w:trPr>
        <w:tc>
          <w:tcPr>
            <w:tcW w:w="783" w:type="pct"/>
          </w:tcPr>
          <w:p w14:paraId="199F21E7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08E45A03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3B5DD651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19F3C83B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38553B01" w14:textId="77777777" w:rsidR="00DD5368" w:rsidRPr="00BC5271" w:rsidRDefault="00DD5368" w:rsidP="00DD5368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38C5585A" w14:textId="77777777" w:rsidR="00DD5368" w:rsidRPr="00BC5271" w:rsidRDefault="00DD5368" w:rsidP="00DD5368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05DB3703" w14:textId="77777777" w:rsidR="00DD5368" w:rsidRPr="00BC5271" w:rsidRDefault="00DD5368" w:rsidP="00DD536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45DA180D" w14:textId="77777777" w:rsidR="00DD5368" w:rsidRPr="00BC5271" w:rsidRDefault="00DD5368" w:rsidP="00DD536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AD979C5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64216C9B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8/36 (22)</w:t>
            </w:r>
          </w:p>
        </w:tc>
        <w:tc>
          <w:tcPr>
            <w:tcW w:w="483" w:type="pct"/>
          </w:tcPr>
          <w:p w14:paraId="715061AE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36 (0)</w:t>
            </w:r>
          </w:p>
        </w:tc>
      </w:tr>
      <w:tr w:rsidR="00DD5368" w:rsidRPr="00BC5271" w14:paraId="506BE56B" w14:textId="77777777" w:rsidTr="00DD5368">
        <w:trPr>
          <w:trHeight w:val="744"/>
        </w:trPr>
        <w:tc>
          <w:tcPr>
            <w:tcW w:w="783" w:type="pct"/>
          </w:tcPr>
          <w:p w14:paraId="6FC6531F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266FCBCB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29E9E438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0CE4F809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470C33E1" w14:textId="77777777" w:rsidR="00DD5368" w:rsidRPr="00BC5271" w:rsidRDefault="00DD5368" w:rsidP="00DD5368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3A2F2AEF" w14:textId="77777777" w:rsidR="00DD5368" w:rsidRPr="00BC5271" w:rsidRDefault="00DD5368" w:rsidP="00DD5368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3E8EF7C1" w14:textId="77777777" w:rsidR="00DD5368" w:rsidRPr="00BC5271" w:rsidRDefault="00DD5368" w:rsidP="00DD536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0DC3744B" w14:textId="77777777" w:rsidR="00DD5368" w:rsidRPr="00BC5271" w:rsidRDefault="00DD5368" w:rsidP="00DD536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1E51182C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281908EF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63786E19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/36 (3)</w:t>
            </w:r>
          </w:p>
          <w:p w14:paraId="1E24948B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7C635BB4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36 (6)</w:t>
            </w:r>
          </w:p>
          <w:p w14:paraId="0AC205F9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36 (0)</w:t>
            </w:r>
          </w:p>
        </w:tc>
      </w:tr>
      <w:tr w:rsidR="00DD5368" w:rsidRPr="00BC5271" w14:paraId="500BE4EE" w14:textId="77777777" w:rsidTr="00DD5368">
        <w:trPr>
          <w:trHeight w:val="135"/>
        </w:trPr>
        <w:tc>
          <w:tcPr>
            <w:tcW w:w="783" w:type="pct"/>
          </w:tcPr>
          <w:p w14:paraId="564D0A0B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64872F78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313508E1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5AA263FF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22E319AF" w14:textId="77777777" w:rsidR="00DD5368" w:rsidRPr="00BC5271" w:rsidRDefault="00DD5368" w:rsidP="00DD5368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7D5D2590" w14:textId="77777777" w:rsidR="00DD5368" w:rsidRPr="00BC5271" w:rsidRDefault="00DD5368" w:rsidP="00DD5368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79770117" w14:textId="77777777" w:rsidR="00DD5368" w:rsidRPr="00BC5271" w:rsidRDefault="00DD5368" w:rsidP="00DD536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6571D241" w14:textId="77777777" w:rsidR="00DD5368" w:rsidRPr="00BC5271" w:rsidRDefault="00DD5368" w:rsidP="00DD5368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A9BEE0A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2B07DB16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5/36 (14)</w:t>
            </w:r>
          </w:p>
        </w:tc>
        <w:tc>
          <w:tcPr>
            <w:tcW w:w="483" w:type="pct"/>
          </w:tcPr>
          <w:p w14:paraId="676CB295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36 (0)</w:t>
            </w:r>
          </w:p>
        </w:tc>
      </w:tr>
      <w:tr w:rsidR="00DD5368" w:rsidRPr="00BC5271" w14:paraId="3821CFA0" w14:textId="77777777" w:rsidTr="00DD5368">
        <w:trPr>
          <w:trHeight w:val="726"/>
        </w:trPr>
        <w:tc>
          <w:tcPr>
            <w:tcW w:w="783" w:type="pct"/>
          </w:tcPr>
          <w:p w14:paraId="735A6064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Oelschlager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PZWxzY2hsYWdlcjwvQXV0aG9yPjxZZWFyPjIwMDY8L1ll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PZWxzY2hsYWdlcjwvQXV0aG9yPjxZZWFyPjIwMDY8L1ll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2" w:tooltip="Oelschlager, 2006 #29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, </w:t>
            </w:r>
            <w:hyperlink w:anchor="_ENREF_3" w:tooltip="Oelschlager, 2011 #30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72" w:type="pct"/>
          </w:tcPr>
          <w:p w14:paraId="6D30C5AD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6*</w:t>
            </w:r>
          </w:p>
          <w:p w14:paraId="031C66AD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269" w:type="pct"/>
          </w:tcPr>
          <w:p w14:paraId="739BB2D1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08</w:t>
            </w:r>
          </w:p>
        </w:tc>
        <w:tc>
          <w:tcPr>
            <w:tcW w:w="445" w:type="pct"/>
          </w:tcPr>
          <w:p w14:paraId="3727F011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CT-MC</w:t>
            </w:r>
          </w:p>
          <w:p w14:paraId="12319B90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EH</w:t>
            </w:r>
          </w:p>
        </w:tc>
        <w:tc>
          <w:tcPr>
            <w:tcW w:w="400" w:type="pct"/>
          </w:tcPr>
          <w:p w14:paraId="14299F8F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</w:tc>
        <w:tc>
          <w:tcPr>
            <w:tcW w:w="355" w:type="pct"/>
          </w:tcPr>
          <w:p w14:paraId="1BDAE5ED" w14:textId="77777777" w:rsidR="00DD5368" w:rsidRPr="00BC5271" w:rsidRDefault="00DD5368" w:rsidP="00DD5368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</w:p>
        </w:tc>
        <w:tc>
          <w:tcPr>
            <w:tcW w:w="363" w:type="pct"/>
          </w:tcPr>
          <w:p w14:paraId="37B378AF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IS</w:t>
            </w:r>
          </w:p>
        </w:tc>
        <w:tc>
          <w:tcPr>
            <w:tcW w:w="483" w:type="pct"/>
          </w:tcPr>
          <w:p w14:paraId="7B29A544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59 ± 10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      (no mesh)</w:t>
            </w:r>
          </w:p>
          <w:p w14:paraId="07B61DCA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0 ± 10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 (mesh)</w:t>
            </w:r>
          </w:p>
        </w:tc>
        <w:tc>
          <w:tcPr>
            <w:tcW w:w="664" w:type="pct"/>
          </w:tcPr>
          <w:p w14:paraId="70A17A10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7DD4B40A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483" w:type="pct"/>
          </w:tcPr>
          <w:p w14:paraId="640BEA21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DD5368" w:rsidRPr="00BC5271" w14:paraId="04DE2CB8" w14:textId="77777777" w:rsidTr="00DD5368">
        <w:trPr>
          <w:trHeight w:val="471"/>
        </w:trPr>
        <w:tc>
          <w:tcPr>
            <w:tcW w:w="783" w:type="pct"/>
          </w:tcPr>
          <w:p w14:paraId="04270C96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691A99B3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3C87659C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3151D5A2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2B7D7807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077265A9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4AB2B1F3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4461A1E6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708CE099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67914AEF" w14:textId="77777777" w:rsidR="00DD5368" w:rsidRPr="00BC5271" w:rsidRDefault="00DD5368" w:rsidP="00DD5368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/34 (59)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483" w:type="pct"/>
          </w:tcPr>
          <w:p w14:paraId="4BF4AEAE" w14:textId="77777777" w:rsidR="00DD5368" w:rsidRPr="00BC5271" w:rsidRDefault="00DD5368" w:rsidP="00DD5368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4/26 (54)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DD5368" w:rsidRPr="00BC5271" w14:paraId="4922622B" w14:textId="77777777" w:rsidTr="00DD5368">
        <w:trPr>
          <w:trHeight w:val="537"/>
        </w:trPr>
        <w:tc>
          <w:tcPr>
            <w:tcW w:w="783" w:type="pct"/>
          </w:tcPr>
          <w:p w14:paraId="5A664AB6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214D06FB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23117D03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70F5ADE9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1C1DAAF9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3934D884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3B63136D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62ECFD69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38C2838E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193DB355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6F158810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0/57 (18)*</w:t>
            </w:r>
          </w:p>
          <w:p w14:paraId="2811B2E4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4A08B004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2/51 (24)*</w:t>
            </w:r>
          </w:p>
          <w:p w14:paraId="4A556577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51 (0)*</w:t>
            </w:r>
          </w:p>
        </w:tc>
      </w:tr>
      <w:tr w:rsidR="00DD5368" w:rsidRPr="00BC5271" w14:paraId="39A5C092" w14:textId="77777777" w:rsidTr="00DD5368">
        <w:trPr>
          <w:trHeight w:val="305"/>
        </w:trPr>
        <w:tc>
          <w:tcPr>
            <w:tcW w:w="783" w:type="pct"/>
          </w:tcPr>
          <w:p w14:paraId="471CE097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39E0D9F2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0215F1A2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1EE389BA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1A276F0E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75DC2554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1990FF07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6A947E97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DC958E5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10643491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2/57 (4)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483" w:type="pct"/>
          </w:tcPr>
          <w:p w14:paraId="6F415D50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BC527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0/33 (0)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DD5368" w:rsidRPr="00BC5271" w14:paraId="7F28CBB2" w14:textId="77777777" w:rsidTr="00DD5368">
        <w:trPr>
          <w:trHeight w:val="305"/>
        </w:trPr>
        <w:tc>
          <w:tcPr>
            <w:tcW w:w="783" w:type="pct"/>
          </w:tcPr>
          <w:p w14:paraId="26D97A48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Watson et al. </w:t>
            </w:r>
            <w:r w:rsidRPr="00BC52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XYXRzb248L0F1dGhvcj48WWVhcj4yMDE1PC9ZZWFyPjxS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XYXRzb248L0F1dGhvcj48WWVhcj4yMDE1PC9ZZWFyPjxS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</w:fldData>
              </w:fldChar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[</w:t>
            </w:r>
            <w:hyperlink w:anchor="_ENREF_4" w:tooltip="Watson, 2015 #31" w:history="1">
              <w:r>
                <w:rPr>
                  <w:rFonts w:ascii="Arial" w:hAnsi="Arial" w:cs="Arial"/>
                  <w:noProof/>
                  <w:color w:val="000000"/>
                  <w:sz w:val="16"/>
                  <w:szCs w:val="16"/>
                  <w:lang w:val="en-US"/>
                </w:rPr>
                <w:t>4</w:t>
              </w:r>
            </w:hyperlink>
            <w:r>
              <w:rPr>
                <w:rFonts w:ascii="Arial" w:hAnsi="Arial" w:cs="Arial"/>
                <w:noProof/>
                <w:color w:val="000000"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72" w:type="pct"/>
          </w:tcPr>
          <w:p w14:paraId="0034DC73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5</w:t>
            </w:r>
          </w:p>
        </w:tc>
        <w:tc>
          <w:tcPr>
            <w:tcW w:w="269" w:type="pct"/>
          </w:tcPr>
          <w:p w14:paraId="06F9D56A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26</w:t>
            </w:r>
          </w:p>
        </w:tc>
        <w:tc>
          <w:tcPr>
            <w:tcW w:w="445" w:type="pct"/>
          </w:tcPr>
          <w:p w14:paraId="397CE860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CT-MC</w:t>
            </w:r>
          </w:p>
          <w:p w14:paraId="07EB7AD1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LHH</w:t>
            </w:r>
          </w:p>
        </w:tc>
        <w:tc>
          <w:tcPr>
            <w:tcW w:w="400" w:type="pct"/>
          </w:tcPr>
          <w:p w14:paraId="6FD36735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355" w:type="pct"/>
          </w:tcPr>
          <w:p w14:paraId="1C2B60CE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ct.</w:t>
            </w:r>
          </w:p>
        </w:tc>
        <w:tc>
          <w:tcPr>
            <w:tcW w:w="363" w:type="pct"/>
          </w:tcPr>
          <w:p w14:paraId="472D7EC0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IS (41)</w:t>
            </w:r>
          </w:p>
          <w:p w14:paraId="37646344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P (42)</w:t>
            </w:r>
          </w:p>
        </w:tc>
        <w:tc>
          <w:tcPr>
            <w:tcW w:w="483" w:type="pct"/>
          </w:tcPr>
          <w:p w14:paraId="2141078A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4" w:type="pct"/>
          </w:tcPr>
          <w:p w14:paraId="56CAF8D2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43B87944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483" w:type="pct"/>
          </w:tcPr>
          <w:p w14:paraId="1710EB8A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DD5368" w:rsidRPr="00BC5271" w14:paraId="39990AD0" w14:textId="77777777" w:rsidTr="00DD5368">
        <w:trPr>
          <w:trHeight w:val="305"/>
        </w:trPr>
        <w:tc>
          <w:tcPr>
            <w:tcW w:w="783" w:type="pct"/>
          </w:tcPr>
          <w:p w14:paraId="5B1B5F34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44202B54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212AFC66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0921A874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6B4823FC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49995D14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1B949CB6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2F4CC0CB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4" w:type="pct"/>
          </w:tcPr>
          <w:p w14:paraId="2E8CFAF2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7183EF87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9/39 (23)</w:t>
            </w:r>
          </w:p>
        </w:tc>
        <w:tc>
          <w:tcPr>
            <w:tcW w:w="483" w:type="pct"/>
          </w:tcPr>
          <w:p w14:paraId="6D88F12C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17/78 (22)</w:t>
            </w:r>
          </w:p>
        </w:tc>
      </w:tr>
      <w:tr w:rsidR="00DD5368" w:rsidRPr="00BC5271" w14:paraId="6F808355" w14:textId="77777777" w:rsidTr="00DD5368">
        <w:trPr>
          <w:trHeight w:val="305"/>
        </w:trPr>
        <w:tc>
          <w:tcPr>
            <w:tcW w:w="783" w:type="pct"/>
          </w:tcPr>
          <w:p w14:paraId="3F40A1B5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2D8875EC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6720980D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68762933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18177ABF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7CCB678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63810590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67BF5BB2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64" w:type="pct"/>
          </w:tcPr>
          <w:p w14:paraId="332DBB91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7C8185D6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0FF84C9E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9/43 (21)</w:t>
            </w:r>
          </w:p>
        </w:tc>
        <w:tc>
          <w:tcPr>
            <w:tcW w:w="483" w:type="pct"/>
          </w:tcPr>
          <w:p w14:paraId="43A01633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8/83 (10)</w:t>
            </w:r>
          </w:p>
        </w:tc>
      </w:tr>
      <w:tr w:rsidR="00DD5368" w:rsidRPr="00BC5271" w14:paraId="68071D96" w14:textId="77777777" w:rsidTr="00DD5368">
        <w:trPr>
          <w:trHeight w:val="305"/>
        </w:trPr>
        <w:tc>
          <w:tcPr>
            <w:tcW w:w="783" w:type="pct"/>
          </w:tcPr>
          <w:p w14:paraId="303B47CB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6D3E1095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010F1C2B" w14:textId="77777777" w:rsidR="00DD5368" w:rsidRPr="00BC5271" w:rsidRDefault="00DD5368" w:rsidP="00DD536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3BB850CC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29007E46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12F91268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7843E47D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5FA17EE7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64" w:type="pct"/>
          </w:tcPr>
          <w:p w14:paraId="518E488C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5A81FA86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4/43 (7)</w:t>
            </w:r>
          </w:p>
        </w:tc>
        <w:tc>
          <w:tcPr>
            <w:tcW w:w="483" w:type="pct"/>
          </w:tcPr>
          <w:p w14:paraId="4774D473" w14:textId="77777777" w:rsidR="00DD5368" w:rsidRPr="00BC5271" w:rsidRDefault="00DD5368" w:rsidP="00DD5368">
            <w:pPr>
              <w:spacing w:before="6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>1/78 (1)</w:t>
            </w:r>
          </w:p>
        </w:tc>
      </w:tr>
    </w:tbl>
    <w:p w14:paraId="7406ED37" w14:textId="77777777" w:rsidR="00B06DD7" w:rsidRPr="00BC5271" w:rsidRDefault="00B06DD7" w:rsidP="00B06DD7">
      <w:pPr>
        <w:rPr>
          <w:rFonts w:ascii="Arial" w:hAnsi="Arial" w:cs="Arial"/>
          <w:vanish/>
          <w:lang w:val="en-US"/>
        </w:rPr>
      </w:pPr>
    </w:p>
    <w:p w14:paraId="48C73C22" w14:textId="77777777" w:rsidR="00B06DD7" w:rsidRPr="00BC5271" w:rsidRDefault="00B06DD7" w:rsidP="00B06DD7">
      <w:pPr>
        <w:rPr>
          <w:rFonts w:ascii="Arial" w:hAnsi="Arial" w:cs="Arial"/>
          <w:lang w:val="en-US"/>
        </w:rPr>
      </w:pPr>
    </w:p>
    <w:p w14:paraId="1E5AC696" w14:textId="77777777" w:rsidR="00B06DD7" w:rsidRPr="00BC5271" w:rsidRDefault="00B06DD7" w:rsidP="00B06DD7">
      <w:pPr>
        <w:rPr>
          <w:rFonts w:ascii="Arial" w:hAnsi="Arial" w:cs="Arial"/>
          <w:lang w:val="en-US"/>
        </w:rPr>
      </w:pPr>
    </w:p>
    <w:p w14:paraId="1B8120FE" w14:textId="77777777" w:rsidR="00B06DD7" w:rsidRPr="00BC5271" w:rsidRDefault="00B06DD7" w:rsidP="00B06DD7">
      <w:pPr>
        <w:rPr>
          <w:rFonts w:ascii="Arial" w:hAnsi="Arial" w:cs="Arial"/>
          <w:lang w:val="en-US"/>
        </w:rPr>
      </w:pPr>
    </w:p>
    <w:p w14:paraId="43DB621A" w14:textId="77777777" w:rsidR="00B06DD7" w:rsidRPr="00BC5271" w:rsidRDefault="00B06DD7" w:rsidP="00B06DD7">
      <w:pPr>
        <w:rPr>
          <w:rFonts w:ascii="Arial" w:hAnsi="Arial" w:cs="Arial"/>
          <w:lang w:val="en-US"/>
        </w:rPr>
      </w:pPr>
    </w:p>
    <w:p w14:paraId="524F5144" w14:textId="77777777" w:rsidR="00B06DD7" w:rsidRPr="00BC5271" w:rsidRDefault="00B06DD7" w:rsidP="00B06DD7">
      <w:pPr>
        <w:rPr>
          <w:rFonts w:ascii="Arial" w:hAnsi="Arial" w:cs="Arial"/>
          <w:lang w:val="en-US"/>
        </w:rPr>
      </w:pPr>
    </w:p>
    <w:p w14:paraId="47ED8507" w14:textId="77777777" w:rsidR="00B06DD7" w:rsidRPr="00BC5271" w:rsidRDefault="00B06DD7" w:rsidP="00B06DD7">
      <w:pPr>
        <w:rPr>
          <w:rFonts w:ascii="Arial" w:hAnsi="Arial" w:cs="Arial"/>
          <w:lang w:val="en-US"/>
        </w:rPr>
      </w:pPr>
    </w:p>
    <w:p w14:paraId="7E1549E3" w14:textId="77777777" w:rsidR="00B06DD7" w:rsidRPr="00BC5271" w:rsidRDefault="00B06DD7" w:rsidP="00B06DD7">
      <w:pPr>
        <w:rPr>
          <w:rFonts w:ascii="Arial" w:hAnsi="Arial" w:cs="Arial"/>
          <w:lang w:val="en-US"/>
        </w:rPr>
      </w:pPr>
    </w:p>
    <w:p w14:paraId="11C07C55" w14:textId="77777777" w:rsidR="00B06DD7" w:rsidRPr="00BC5271" w:rsidRDefault="00B06DD7" w:rsidP="00B06DD7">
      <w:pPr>
        <w:rPr>
          <w:rFonts w:ascii="Arial" w:hAnsi="Arial" w:cs="Arial"/>
          <w:lang w:val="en-US"/>
        </w:rPr>
      </w:pPr>
    </w:p>
    <w:p w14:paraId="206E8DE4" w14:textId="77777777" w:rsidR="00B06DD7" w:rsidRPr="00BC5271" w:rsidRDefault="00B06DD7" w:rsidP="00B06DD7">
      <w:pPr>
        <w:rPr>
          <w:rFonts w:ascii="Arial" w:hAnsi="Arial" w:cs="Arial"/>
          <w:lang w:val="en-US"/>
        </w:rPr>
      </w:pPr>
    </w:p>
    <w:tbl>
      <w:tblPr>
        <w:tblpPr w:leftFromText="141" w:rightFromText="141" w:vertAnchor="text" w:horzAnchor="margin" w:tblpY="-740"/>
        <w:tblOverlap w:val="never"/>
        <w:tblW w:w="412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  <w:bottom w:w="113" w:type="dxa"/>
        </w:tblCellMar>
        <w:tblLook w:val="0000" w:firstRow="0" w:lastRow="0" w:firstColumn="0" w:lastColumn="0" w:noHBand="0" w:noVBand="0"/>
      </w:tblPr>
      <w:tblGrid>
        <w:gridCol w:w="1836"/>
        <w:gridCol w:w="638"/>
        <w:gridCol w:w="631"/>
        <w:gridCol w:w="1044"/>
        <w:gridCol w:w="938"/>
        <w:gridCol w:w="833"/>
        <w:gridCol w:w="852"/>
        <w:gridCol w:w="1133"/>
        <w:gridCol w:w="1558"/>
        <w:gridCol w:w="1133"/>
        <w:gridCol w:w="1133"/>
      </w:tblGrid>
      <w:tr w:rsidR="00B06DD7" w:rsidRPr="00BC5271" w14:paraId="39A529BD" w14:textId="77777777" w:rsidTr="00603011">
        <w:trPr>
          <w:trHeight w:val="53"/>
        </w:trPr>
        <w:tc>
          <w:tcPr>
            <w:tcW w:w="5000" w:type="pct"/>
            <w:gridSpan w:val="11"/>
          </w:tcPr>
          <w:p w14:paraId="4C462278" w14:textId="77777777" w:rsidR="00B06DD7" w:rsidRPr="00BC5271" w:rsidRDefault="00B06DD7" w:rsidP="0060301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>Observational clinical studies</w:t>
            </w:r>
          </w:p>
        </w:tc>
      </w:tr>
      <w:tr w:rsidR="00B06DD7" w:rsidRPr="00BC5271" w14:paraId="35A6A25C" w14:textId="77777777" w:rsidTr="00603011">
        <w:trPr>
          <w:trHeight w:val="305"/>
        </w:trPr>
        <w:tc>
          <w:tcPr>
            <w:tcW w:w="783" w:type="pct"/>
          </w:tcPr>
          <w:p w14:paraId="103F10D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Ringley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SaW5nbGV5PC9BdXRob3I+PFllYXI+MjAwNjwvWWVhcj48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SaW5nbGV5PC9BdXRob3I+PFllYXI+MjAwNjwvWWVhcj48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" w:tooltip="Ringley, 2006 #59" w:history="1">
              <w:r w:rsidR="00603011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</w:t>
              </w:r>
            </w:hyperlink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72" w:type="pct"/>
          </w:tcPr>
          <w:p w14:paraId="5E754E5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69" w:type="pct"/>
          </w:tcPr>
          <w:p w14:paraId="554B115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44</w:t>
            </w:r>
          </w:p>
        </w:tc>
        <w:tc>
          <w:tcPr>
            <w:tcW w:w="445" w:type="pct"/>
          </w:tcPr>
          <w:p w14:paraId="3BE5C14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T-CCS</w:t>
            </w:r>
          </w:p>
          <w:p w14:paraId="783485E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LHH</w:t>
            </w:r>
          </w:p>
        </w:tc>
        <w:tc>
          <w:tcPr>
            <w:tcW w:w="400" w:type="pct"/>
          </w:tcPr>
          <w:p w14:paraId="1200CE5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</w:tc>
        <w:tc>
          <w:tcPr>
            <w:tcW w:w="355" w:type="pct"/>
          </w:tcPr>
          <w:p w14:paraId="43F8FC6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</w:p>
        </w:tc>
        <w:tc>
          <w:tcPr>
            <w:tcW w:w="363" w:type="pct"/>
          </w:tcPr>
          <w:p w14:paraId="41F8E87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DM</w:t>
            </w:r>
          </w:p>
        </w:tc>
        <w:tc>
          <w:tcPr>
            <w:tcW w:w="483" w:type="pct"/>
          </w:tcPr>
          <w:p w14:paraId="04FB1BA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2 (8-28)</w:t>
            </w:r>
          </w:p>
          <w:p w14:paraId="3060001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(no mesh)</w:t>
            </w:r>
          </w:p>
          <w:p w14:paraId="6DF0AEA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7 (3-12)</w:t>
            </w:r>
          </w:p>
          <w:p w14:paraId="456901E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(mesh)</w:t>
            </w:r>
          </w:p>
        </w:tc>
        <w:tc>
          <w:tcPr>
            <w:tcW w:w="664" w:type="pct"/>
          </w:tcPr>
          <w:p w14:paraId="687ACE7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4A4F7303" w14:textId="77777777" w:rsidR="00B06DD7" w:rsidRPr="00BC5271" w:rsidRDefault="00B06DD7" w:rsidP="0060301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483" w:type="pct"/>
          </w:tcPr>
          <w:p w14:paraId="64FC1460" w14:textId="77777777" w:rsidR="00B06DD7" w:rsidRPr="00BC5271" w:rsidRDefault="00B06DD7" w:rsidP="00603011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B06DD7" w:rsidRPr="00BC5271" w14:paraId="331CBC2D" w14:textId="77777777" w:rsidTr="00603011">
        <w:trPr>
          <w:trHeight w:val="305"/>
        </w:trPr>
        <w:tc>
          <w:tcPr>
            <w:tcW w:w="783" w:type="pct"/>
          </w:tcPr>
          <w:p w14:paraId="54AF641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679F707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6AAA623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2586C1C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3DC4DB6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44224F7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734F7FE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4BEA2AB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7176777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68D2E6A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22 (9)</w:t>
            </w:r>
          </w:p>
        </w:tc>
        <w:tc>
          <w:tcPr>
            <w:tcW w:w="483" w:type="pct"/>
          </w:tcPr>
          <w:p w14:paraId="7DE7726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22 (0)</w:t>
            </w:r>
          </w:p>
        </w:tc>
      </w:tr>
      <w:tr w:rsidR="00B06DD7" w:rsidRPr="00BC5271" w14:paraId="39A06E41" w14:textId="77777777" w:rsidTr="00603011">
        <w:trPr>
          <w:trHeight w:val="257"/>
        </w:trPr>
        <w:tc>
          <w:tcPr>
            <w:tcW w:w="783" w:type="pct"/>
          </w:tcPr>
          <w:p w14:paraId="706BCD6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72B3FE6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7E3467F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3B84B2B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6CC8DD6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70E3EC0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72E38AF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1E56C9E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028D326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7DD2B6A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17B6622B" w14:textId="77777777" w:rsidR="00B06DD7" w:rsidRPr="00BC5271" w:rsidRDefault="00B06DD7" w:rsidP="006030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22 (9)</w:t>
            </w:r>
          </w:p>
        </w:tc>
        <w:tc>
          <w:tcPr>
            <w:tcW w:w="483" w:type="pct"/>
          </w:tcPr>
          <w:p w14:paraId="4AE0BDE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/22 (14)</w:t>
            </w:r>
          </w:p>
          <w:p w14:paraId="2AE1F5D3" w14:textId="77777777" w:rsidR="00B06DD7" w:rsidRPr="00BC5271" w:rsidRDefault="00B06DD7" w:rsidP="0060301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22 (0)</w:t>
            </w:r>
          </w:p>
        </w:tc>
      </w:tr>
      <w:tr w:rsidR="00B06DD7" w:rsidRPr="00BC5271" w14:paraId="57DD9FE4" w14:textId="77777777" w:rsidTr="00603011">
        <w:trPr>
          <w:trHeight w:val="81"/>
        </w:trPr>
        <w:tc>
          <w:tcPr>
            <w:tcW w:w="783" w:type="pct"/>
          </w:tcPr>
          <w:p w14:paraId="5AB27BD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0C45EB3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715D0CA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19BAFF3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35DDC2C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17858E4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79AF1E2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4E25273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025D7F6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57ED953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22 (0)</w:t>
            </w:r>
          </w:p>
        </w:tc>
        <w:tc>
          <w:tcPr>
            <w:tcW w:w="483" w:type="pct"/>
          </w:tcPr>
          <w:p w14:paraId="50834AE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22 (0)</w:t>
            </w:r>
          </w:p>
        </w:tc>
      </w:tr>
      <w:tr w:rsidR="00B06DD7" w:rsidRPr="00BC5271" w14:paraId="0FD72AFC" w14:textId="77777777" w:rsidTr="00603011">
        <w:trPr>
          <w:trHeight w:val="81"/>
        </w:trPr>
        <w:tc>
          <w:tcPr>
            <w:tcW w:w="783" w:type="pct"/>
          </w:tcPr>
          <w:p w14:paraId="6C4BC01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Hui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Hui&lt;/Author&gt;&lt;Year&gt;2001&lt;/Year&gt;&lt;RecNum&gt;60&lt;/RecNum&gt;&lt;DisplayText&gt;[6]&lt;/DisplayText&gt;&lt;record&gt;&lt;rec-number&gt;60&lt;/rec-number&gt;&lt;foreign-keys&gt;&lt;key app="EN" db-id="w0aszfz5ox2ptmezevkxvdzx2r5t999f09d9" timestamp="1440414265"&gt;60&lt;/key&gt;&lt;/foreign-keys&gt;&lt;ref-type name="Journal Article"&gt;17&lt;/ref-type&gt;&lt;contributors&gt;&lt;authors&gt;&lt;author&gt;Hui, T. T.&lt;/author&gt;&lt;author&gt;Thoman, D. S.&lt;/author&gt;&lt;author&gt;Spyrou, M.&lt;/author&gt;&lt;author&gt;Phillips, E. H.&lt;/author&gt;&lt;/authors&gt;&lt;/contributors&gt;&lt;auth-address&gt;Department of Surgery, Cedars-Sinai Medical Center, Los Angeles, California, USA.&lt;/auth-address&gt;&lt;titles&gt;&lt;title&gt;Mesh crural repair of large paraesophageal hiatal hernias&lt;/title&gt;&lt;secondary-title&gt;Am Surg&lt;/secondary-title&gt;&lt;alt-title&gt;The American surgeon&lt;/alt-title&gt;&lt;/titles&gt;&lt;periodical&gt;&lt;full-title&gt;Am Surg&lt;/full-title&gt;&lt;abbr-1&gt;The American surgeon&lt;/abbr-1&gt;&lt;/periodical&gt;&lt;alt-periodical&gt;&lt;full-title&gt;Am Surg&lt;/full-title&gt;&lt;abbr-1&gt;The American surgeon&lt;/abbr-1&gt;&lt;/alt-periodical&gt;&lt;pages&gt;1170-4&lt;/pages&gt;&lt;volume&gt;67&lt;/volume&gt;&lt;number&gt;12&lt;/number&gt;&lt;keywords&gt;&lt;keyword&gt;Aged&lt;/keyword&gt;&lt;keyword&gt;Esophagus/*surgery&lt;/keyword&gt;&lt;keyword&gt;Female&lt;/keyword&gt;&lt;keyword&gt;Hernia, Hiatal/*surgery&lt;/keyword&gt;&lt;keyword&gt;Humans&lt;/keyword&gt;&lt;keyword&gt;*Laparoscopy&lt;/keyword&gt;&lt;keyword&gt;Length of Stay&lt;/keyword&gt;&lt;keyword&gt;Male&lt;/keyword&gt;&lt;keyword&gt;Recurrence/prevention &amp;amp; control&lt;/keyword&gt;&lt;keyword&gt;Retrospective Studies&lt;/keyword&gt;&lt;keyword&gt;*Surgical Mesh&lt;/keyword&gt;&lt;/keywords&gt;&lt;dates&gt;&lt;year&gt;2001&lt;/year&gt;&lt;pub-dates&gt;&lt;date&gt;Dec&lt;/date&gt;&lt;/pub-dates&gt;&lt;/dates&gt;&lt;isbn&gt;0003-1348 (Print)&amp;#xD;0003-1348 (Linking)&lt;/isbn&gt;&lt;accession-num&gt;11768823&lt;/accession-num&gt;&lt;urls&gt;&lt;related-urls&gt;&lt;url&gt;http://www.ncbi.nlm.nih.gov/pubmed/11768823&lt;/url&gt;&lt;/related-urls&gt;&lt;/urls&gt;&lt;/record&gt;&lt;/Cite&gt;&lt;/EndNote&gt;</w:instrTex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" w:tooltip="Hui, 2001 #60" w:history="1">
              <w:r w:rsidR="00603011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</w:t>
              </w:r>
            </w:hyperlink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72" w:type="pct"/>
          </w:tcPr>
          <w:p w14:paraId="311569D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1</w:t>
            </w:r>
          </w:p>
        </w:tc>
        <w:tc>
          <w:tcPr>
            <w:tcW w:w="269" w:type="pct"/>
          </w:tcPr>
          <w:p w14:paraId="1D8ACA4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4</w:t>
            </w:r>
          </w:p>
        </w:tc>
        <w:tc>
          <w:tcPr>
            <w:tcW w:w="445" w:type="pct"/>
          </w:tcPr>
          <w:p w14:paraId="707DF55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EC-SC</w:t>
            </w:r>
          </w:p>
          <w:p w14:paraId="2B398FE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EH</w:t>
            </w:r>
          </w:p>
        </w:tc>
        <w:tc>
          <w:tcPr>
            <w:tcW w:w="400" w:type="pct"/>
          </w:tcPr>
          <w:p w14:paraId="5A534D0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</w:tc>
        <w:tc>
          <w:tcPr>
            <w:tcW w:w="355" w:type="pct"/>
          </w:tcPr>
          <w:p w14:paraId="48BF5F9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ct.</w:t>
            </w:r>
          </w:p>
        </w:tc>
        <w:tc>
          <w:tcPr>
            <w:tcW w:w="363" w:type="pct"/>
          </w:tcPr>
          <w:p w14:paraId="70C2C6F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(8)PP (4)</w:t>
            </w:r>
          </w:p>
        </w:tc>
        <w:tc>
          <w:tcPr>
            <w:tcW w:w="483" w:type="pct"/>
          </w:tcPr>
          <w:p w14:paraId="7B5905B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7 (24-48)</w:t>
            </w:r>
          </w:p>
        </w:tc>
        <w:tc>
          <w:tcPr>
            <w:tcW w:w="664" w:type="pct"/>
          </w:tcPr>
          <w:p w14:paraId="213E337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6A488C2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2 (0)</w:t>
            </w:r>
          </w:p>
        </w:tc>
        <w:tc>
          <w:tcPr>
            <w:tcW w:w="483" w:type="pct"/>
          </w:tcPr>
          <w:p w14:paraId="7C34C78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2 (0)</w:t>
            </w:r>
          </w:p>
        </w:tc>
      </w:tr>
      <w:tr w:rsidR="00B06DD7" w:rsidRPr="00BC5271" w14:paraId="152461D7" w14:textId="77777777" w:rsidTr="00603011">
        <w:trPr>
          <w:trHeight w:val="81"/>
        </w:trPr>
        <w:tc>
          <w:tcPr>
            <w:tcW w:w="783" w:type="pct"/>
          </w:tcPr>
          <w:p w14:paraId="4C98CE2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1D29886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5D61E5C0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0FB7E1E7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1C6204A8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77595B2C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3A0BA564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6BD4B149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9A2340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3EB3E4B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2 (0)</w:t>
            </w:r>
          </w:p>
        </w:tc>
        <w:tc>
          <w:tcPr>
            <w:tcW w:w="483" w:type="pct"/>
          </w:tcPr>
          <w:p w14:paraId="1659FBF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2 (0)</w:t>
            </w:r>
          </w:p>
        </w:tc>
      </w:tr>
      <w:tr w:rsidR="00B06DD7" w:rsidRPr="00BC5271" w14:paraId="10C866EF" w14:textId="77777777" w:rsidTr="00603011">
        <w:trPr>
          <w:trHeight w:val="81"/>
        </w:trPr>
        <w:tc>
          <w:tcPr>
            <w:tcW w:w="783" w:type="pct"/>
          </w:tcPr>
          <w:p w14:paraId="2FCA3B8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7C5AED1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47461133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660EB1F5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5CCDFB70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533E60E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130D9648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0B4B10EA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9D4A2C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4D76320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4A69AF5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12 (17)</w:t>
            </w:r>
          </w:p>
        </w:tc>
        <w:tc>
          <w:tcPr>
            <w:tcW w:w="483" w:type="pct"/>
          </w:tcPr>
          <w:p w14:paraId="5378D8C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/12 (25)</w:t>
            </w:r>
          </w:p>
          <w:p w14:paraId="5E201B6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2 (0)</w:t>
            </w:r>
          </w:p>
        </w:tc>
      </w:tr>
      <w:tr w:rsidR="00B06DD7" w:rsidRPr="00BC5271" w14:paraId="1060665C" w14:textId="77777777" w:rsidTr="00603011">
        <w:trPr>
          <w:trHeight w:val="81"/>
        </w:trPr>
        <w:tc>
          <w:tcPr>
            <w:tcW w:w="783" w:type="pct"/>
          </w:tcPr>
          <w:p w14:paraId="7321A5D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6CE4A3E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1A7039D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5E68E3F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78FE97A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A0BE2F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150EF1B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795C37C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61D5750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54F7B1B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2 (0)</w:t>
            </w:r>
          </w:p>
        </w:tc>
        <w:tc>
          <w:tcPr>
            <w:tcW w:w="483" w:type="pct"/>
          </w:tcPr>
          <w:p w14:paraId="3D696BF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/12 (8)</w:t>
            </w:r>
          </w:p>
        </w:tc>
      </w:tr>
      <w:tr w:rsidR="00B06DD7" w:rsidRPr="00BC5271" w14:paraId="18B24588" w14:textId="77777777" w:rsidTr="00603011">
        <w:trPr>
          <w:trHeight w:val="81"/>
        </w:trPr>
        <w:tc>
          <w:tcPr>
            <w:tcW w:w="783" w:type="pct"/>
          </w:tcPr>
          <w:p w14:paraId="5D4399A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Leeder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MZWVkZXI8L0F1dGhvcj48WWVhcj4yMDAzPC9ZZWFyPjxS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MZWVkZXI8L0F1dGhvcj48WWVhcj4yMDAzPC9ZZWFyPjxS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7" w:tooltip="Leeder, 2003 #61" w:history="1">
              <w:r w:rsidR="00603011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7</w:t>
              </w:r>
            </w:hyperlink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72" w:type="pct"/>
          </w:tcPr>
          <w:p w14:paraId="056AB1C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3</w:t>
            </w:r>
          </w:p>
        </w:tc>
        <w:tc>
          <w:tcPr>
            <w:tcW w:w="269" w:type="pct"/>
          </w:tcPr>
          <w:p w14:paraId="6931E5E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445" w:type="pct"/>
          </w:tcPr>
          <w:p w14:paraId="3A4E5A0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EC-SC</w:t>
            </w:r>
          </w:p>
          <w:p w14:paraId="6AE0FA2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EH</w:t>
            </w:r>
          </w:p>
        </w:tc>
        <w:tc>
          <w:tcPr>
            <w:tcW w:w="400" w:type="pct"/>
          </w:tcPr>
          <w:p w14:paraId="53E9F08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  <w:p w14:paraId="50BC573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355" w:type="pct"/>
          </w:tcPr>
          <w:p w14:paraId="646A7DF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</w:p>
        </w:tc>
        <w:tc>
          <w:tcPr>
            <w:tcW w:w="363" w:type="pct"/>
          </w:tcPr>
          <w:p w14:paraId="64706F2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P</w:t>
            </w:r>
          </w:p>
        </w:tc>
        <w:tc>
          <w:tcPr>
            <w:tcW w:w="483" w:type="pct"/>
          </w:tcPr>
          <w:p w14:paraId="486460D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15 (6-52) </w:t>
            </w:r>
          </w:p>
          <w:p w14:paraId="4DE3EAC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(no mesh)</w:t>
            </w:r>
          </w:p>
          <w:p w14:paraId="3BB1AF0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46 (18-89)</w:t>
            </w:r>
          </w:p>
          <w:p w14:paraId="2A93786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(mesh)</w:t>
            </w:r>
          </w:p>
          <w:p w14:paraId="767DF1D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8B46FD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1D33931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/39 (8)</w:t>
            </w:r>
          </w:p>
        </w:tc>
        <w:tc>
          <w:tcPr>
            <w:tcW w:w="483" w:type="pct"/>
          </w:tcPr>
          <w:p w14:paraId="5E9F19E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14 (14)</w:t>
            </w:r>
          </w:p>
        </w:tc>
      </w:tr>
      <w:tr w:rsidR="00B06DD7" w:rsidRPr="00BC5271" w14:paraId="704E66B9" w14:textId="77777777" w:rsidTr="00603011">
        <w:trPr>
          <w:trHeight w:val="81"/>
        </w:trPr>
        <w:tc>
          <w:tcPr>
            <w:tcW w:w="783" w:type="pct"/>
          </w:tcPr>
          <w:p w14:paraId="0A22413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5F2D519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689F1F6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3B84E306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74063BE3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2E346415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2AF053C5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60CA73BF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1C755A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672DDDC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483" w:type="pct"/>
          </w:tcPr>
          <w:p w14:paraId="65A1192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B06DD7" w:rsidRPr="00BC5271" w14:paraId="3B01EECF" w14:textId="77777777" w:rsidTr="00603011">
        <w:trPr>
          <w:trHeight w:val="81"/>
        </w:trPr>
        <w:tc>
          <w:tcPr>
            <w:tcW w:w="783" w:type="pct"/>
          </w:tcPr>
          <w:p w14:paraId="0AC7AF9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29A7C20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23CAF9F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3CE3F210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0FCA2349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8B86855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3587634A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25F8E2A1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81AFEA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1EA8F19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5247FC6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/39 (8)</w:t>
            </w:r>
          </w:p>
        </w:tc>
        <w:tc>
          <w:tcPr>
            <w:tcW w:w="483" w:type="pct"/>
          </w:tcPr>
          <w:p w14:paraId="2EABB6A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/14 (21)</w:t>
            </w:r>
          </w:p>
          <w:p w14:paraId="0C8A91A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4 (0)</w:t>
            </w:r>
          </w:p>
        </w:tc>
      </w:tr>
      <w:tr w:rsidR="00B06DD7" w:rsidRPr="00BC5271" w14:paraId="1F8789DE" w14:textId="77777777" w:rsidTr="00603011">
        <w:trPr>
          <w:trHeight w:val="81"/>
        </w:trPr>
        <w:tc>
          <w:tcPr>
            <w:tcW w:w="783" w:type="pct"/>
          </w:tcPr>
          <w:p w14:paraId="543357C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50BC8D8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6C8E01A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1EE34C4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10F2E29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0EB92A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7866A5D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14F48B9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049BBDC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65CB5AC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39 (14)</w:t>
            </w:r>
          </w:p>
        </w:tc>
        <w:tc>
          <w:tcPr>
            <w:tcW w:w="483" w:type="pct"/>
          </w:tcPr>
          <w:p w14:paraId="45671B1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/14 (7)</w:t>
            </w:r>
          </w:p>
        </w:tc>
      </w:tr>
    </w:tbl>
    <w:p w14:paraId="2DC0BFD3" w14:textId="77777777" w:rsidR="00B06DD7" w:rsidRPr="00BC5271" w:rsidRDefault="00B06DD7" w:rsidP="00B06DD7">
      <w:pPr>
        <w:rPr>
          <w:rFonts w:ascii="Arial" w:hAnsi="Arial" w:cs="Arial"/>
          <w:sz w:val="16"/>
          <w:szCs w:val="16"/>
          <w:lang w:val="en-US"/>
        </w:rPr>
        <w:sectPr w:rsidR="00B06DD7" w:rsidRPr="00BC5271" w:rsidSect="00603011">
          <w:pgSz w:w="16840" w:h="11900" w:orient="landscape"/>
          <w:pgMar w:top="1134" w:right="1418" w:bottom="1418" w:left="1418" w:header="1418" w:footer="1361" w:gutter="0"/>
          <w:lnNumType w:countBy="1"/>
          <w:cols w:space="708"/>
          <w:docGrid w:linePitch="360"/>
        </w:sectPr>
      </w:pPr>
    </w:p>
    <w:tbl>
      <w:tblPr>
        <w:tblpPr w:leftFromText="141" w:rightFromText="141" w:vertAnchor="text" w:horzAnchor="margin" w:tblpY="-740"/>
        <w:tblOverlap w:val="never"/>
        <w:tblW w:w="41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3" w:type="dxa"/>
          <w:bottom w:w="113" w:type="dxa"/>
        </w:tblCellMar>
        <w:tblLook w:val="0000" w:firstRow="0" w:lastRow="0" w:firstColumn="0" w:lastColumn="0" w:noHBand="0" w:noVBand="0"/>
      </w:tblPr>
      <w:tblGrid>
        <w:gridCol w:w="1883"/>
        <w:gridCol w:w="654"/>
        <w:gridCol w:w="647"/>
        <w:gridCol w:w="1070"/>
        <w:gridCol w:w="962"/>
        <w:gridCol w:w="854"/>
        <w:gridCol w:w="873"/>
        <w:gridCol w:w="1162"/>
        <w:gridCol w:w="1597"/>
        <w:gridCol w:w="1162"/>
        <w:gridCol w:w="1162"/>
      </w:tblGrid>
      <w:tr w:rsidR="00B06DD7" w:rsidRPr="00BC5271" w14:paraId="3FE9D24E" w14:textId="77777777" w:rsidTr="00CA53DD">
        <w:trPr>
          <w:trHeight w:val="81"/>
        </w:trPr>
        <w:tc>
          <w:tcPr>
            <w:tcW w:w="783" w:type="pct"/>
          </w:tcPr>
          <w:p w14:paraId="568BC1A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Müller-Stich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dWxsZXItU3RpY2g8L0F1dGhvcj48WWVhcj4yMDA2PC9Z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dWxsZXItU3RpY2g8L0F1dGhvcj48WWVhcj4yMDA2PC9Z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" w:tooltip="Muller-Stich, 2006 #62" w:history="1">
              <w:r w:rsidR="00603011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</w:t>
              </w:r>
            </w:hyperlink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72" w:type="pct"/>
          </w:tcPr>
          <w:p w14:paraId="4A908F1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69" w:type="pct"/>
          </w:tcPr>
          <w:p w14:paraId="26CD348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445" w:type="pct"/>
          </w:tcPr>
          <w:p w14:paraId="2964DF1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EC-SC</w:t>
            </w:r>
          </w:p>
          <w:p w14:paraId="1DCFF44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EH</w:t>
            </w:r>
          </w:p>
        </w:tc>
        <w:tc>
          <w:tcPr>
            <w:tcW w:w="400" w:type="pct"/>
          </w:tcPr>
          <w:p w14:paraId="4DDA85E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  <w:p w14:paraId="5350E24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  <w:p w14:paraId="6105064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355" w:type="pct"/>
          </w:tcPr>
          <w:p w14:paraId="18CE6E6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Butterfly-shaped</w:t>
            </w:r>
          </w:p>
        </w:tc>
        <w:tc>
          <w:tcPr>
            <w:tcW w:w="363" w:type="pct"/>
          </w:tcPr>
          <w:p w14:paraId="426EC12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P</w:t>
            </w:r>
          </w:p>
        </w:tc>
        <w:tc>
          <w:tcPr>
            <w:tcW w:w="483" w:type="pct"/>
          </w:tcPr>
          <w:p w14:paraId="2DF5F86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7 (9-117)</w:t>
            </w:r>
          </w:p>
          <w:p w14:paraId="5047301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(no mesh)</w:t>
            </w:r>
          </w:p>
          <w:p w14:paraId="560D477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 (10-60)</w:t>
            </w:r>
          </w:p>
          <w:p w14:paraId="567C4B6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(mesh)</w:t>
            </w:r>
          </w:p>
          <w:p w14:paraId="79662CD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FD4618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71AE048E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4/36 (11)</w:t>
            </w:r>
          </w:p>
        </w:tc>
        <w:tc>
          <w:tcPr>
            <w:tcW w:w="483" w:type="pct"/>
          </w:tcPr>
          <w:p w14:paraId="3BF1A23D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6 (0)</w:t>
            </w:r>
          </w:p>
        </w:tc>
      </w:tr>
      <w:tr w:rsidR="00B06DD7" w:rsidRPr="00BC5271" w14:paraId="7BB4B982" w14:textId="77777777" w:rsidTr="00CA53DD">
        <w:trPr>
          <w:trHeight w:val="81"/>
        </w:trPr>
        <w:tc>
          <w:tcPr>
            <w:tcW w:w="783" w:type="pct"/>
          </w:tcPr>
          <w:p w14:paraId="0835D38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13FFB53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53D6A43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6C65B6A7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151D101E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170014A9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79254EFD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27543793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64E4B90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359B04FB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7/36 (19)</w:t>
            </w:r>
          </w:p>
        </w:tc>
        <w:tc>
          <w:tcPr>
            <w:tcW w:w="483" w:type="pct"/>
          </w:tcPr>
          <w:p w14:paraId="171AD6F2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6 (0)</w:t>
            </w:r>
          </w:p>
        </w:tc>
      </w:tr>
      <w:tr w:rsidR="00B06DD7" w:rsidRPr="00BC5271" w14:paraId="62D8C5AD" w14:textId="77777777" w:rsidTr="00CA53DD">
        <w:trPr>
          <w:trHeight w:val="81"/>
        </w:trPr>
        <w:tc>
          <w:tcPr>
            <w:tcW w:w="783" w:type="pct"/>
          </w:tcPr>
          <w:p w14:paraId="5F3DA7E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5B5E8C7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553F019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6D2C5085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581A02A3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78E41F06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62871407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73182B47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014141B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3F8324A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252221B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8/36 (22)</w:t>
            </w:r>
          </w:p>
        </w:tc>
        <w:tc>
          <w:tcPr>
            <w:tcW w:w="483" w:type="pct"/>
          </w:tcPr>
          <w:p w14:paraId="29734E6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5/16 (31)</w:t>
            </w:r>
          </w:p>
          <w:p w14:paraId="4792B93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6 (0)</w:t>
            </w:r>
          </w:p>
        </w:tc>
      </w:tr>
      <w:tr w:rsidR="00B06DD7" w:rsidRPr="00BC5271" w14:paraId="56ABDF50" w14:textId="77777777" w:rsidTr="00CA53DD">
        <w:trPr>
          <w:trHeight w:val="81"/>
        </w:trPr>
        <w:tc>
          <w:tcPr>
            <w:tcW w:w="783" w:type="pct"/>
          </w:tcPr>
          <w:p w14:paraId="3124755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5EB7196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315622C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5080825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6D14DB8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435E1E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3227D5C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3D3FEC2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852B5D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7816924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36 (6)</w:t>
            </w:r>
          </w:p>
        </w:tc>
        <w:tc>
          <w:tcPr>
            <w:tcW w:w="483" w:type="pct"/>
          </w:tcPr>
          <w:p w14:paraId="14F6AF3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16 (0)</w:t>
            </w:r>
          </w:p>
        </w:tc>
      </w:tr>
      <w:tr w:rsidR="00B06DD7" w:rsidRPr="00BC5271" w14:paraId="7A3B865A" w14:textId="77777777" w:rsidTr="00CA53DD">
        <w:trPr>
          <w:trHeight w:val="686"/>
        </w:trPr>
        <w:tc>
          <w:tcPr>
            <w:tcW w:w="783" w:type="pct"/>
          </w:tcPr>
          <w:p w14:paraId="1AA2EB3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Morino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b3Jpbm88L0F1dGhvcj48WWVhcj4yMDA2PC9ZZWFyPjxS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b3Jpbm88L0F1dGhvcj48WWVhcj4yMDA2PC9ZZWFyPjxS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9" w:tooltip="Morino, 2006 #63" w:history="1">
              <w:r w:rsidR="00603011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9</w:t>
              </w:r>
            </w:hyperlink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72" w:type="pct"/>
          </w:tcPr>
          <w:p w14:paraId="772646B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6</w:t>
            </w:r>
          </w:p>
        </w:tc>
        <w:tc>
          <w:tcPr>
            <w:tcW w:w="269" w:type="pct"/>
          </w:tcPr>
          <w:p w14:paraId="1273BAF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</w:tc>
        <w:tc>
          <w:tcPr>
            <w:tcW w:w="445" w:type="pct"/>
          </w:tcPr>
          <w:p w14:paraId="7CD953F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EC-SC</w:t>
            </w:r>
          </w:p>
          <w:p w14:paraId="38767B8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LHH</w:t>
            </w:r>
          </w:p>
          <w:p w14:paraId="346DB36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EH</w:t>
            </w:r>
          </w:p>
        </w:tc>
        <w:tc>
          <w:tcPr>
            <w:tcW w:w="400" w:type="pct"/>
          </w:tcPr>
          <w:p w14:paraId="6F88233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</w:tc>
        <w:tc>
          <w:tcPr>
            <w:tcW w:w="355" w:type="pct"/>
          </w:tcPr>
          <w:p w14:paraId="54BC335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</w:p>
        </w:tc>
        <w:tc>
          <w:tcPr>
            <w:tcW w:w="363" w:type="pct"/>
          </w:tcPr>
          <w:p w14:paraId="530BB27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(4)</w:t>
            </w:r>
          </w:p>
          <w:p w14:paraId="02CAF2E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P (26)</w:t>
            </w:r>
          </w:p>
          <w:p w14:paraId="3ED52FB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. (10)</w:t>
            </w:r>
          </w:p>
        </w:tc>
        <w:tc>
          <w:tcPr>
            <w:tcW w:w="483" w:type="pct"/>
          </w:tcPr>
          <w:p w14:paraId="1393F78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</w:tc>
        <w:tc>
          <w:tcPr>
            <w:tcW w:w="664" w:type="pct"/>
          </w:tcPr>
          <w:p w14:paraId="2E8C503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57EEE53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483" w:type="pct"/>
          </w:tcPr>
          <w:p w14:paraId="02DD2E0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B06DD7" w:rsidRPr="00BC5271" w14:paraId="5A0D8620" w14:textId="77777777" w:rsidTr="00CA53DD">
        <w:trPr>
          <w:trHeight w:val="686"/>
        </w:trPr>
        <w:tc>
          <w:tcPr>
            <w:tcW w:w="783" w:type="pct"/>
          </w:tcPr>
          <w:p w14:paraId="589E134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43572B0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021B161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642A788B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4C5F5BB1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014D7510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13909F89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2E451181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2ABD52D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3C1F396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0/25 (40)</w:t>
            </w:r>
          </w:p>
        </w:tc>
        <w:tc>
          <w:tcPr>
            <w:tcW w:w="483" w:type="pct"/>
          </w:tcPr>
          <w:p w14:paraId="14E96D2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3/40 (33)</w:t>
            </w:r>
          </w:p>
        </w:tc>
      </w:tr>
      <w:tr w:rsidR="00B06DD7" w:rsidRPr="00BC5271" w14:paraId="0BFBD298" w14:textId="77777777" w:rsidTr="00CA53DD">
        <w:trPr>
          <w:trHeight w:val="686"/>
        </w:trPr>
        <w:tc>
          <w:tcPr>
            <w:tcW w:w="783" w:type="pct"/>
          </w:tcPr>
          <w:p w14:paraId="53DF575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3A27472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0FE272A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7D541F77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1F48130A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2B0F3562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017FC6C6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1DF94910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7F74A7F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395C296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1FAC0F2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/25 (4)</w:t>
            </w:r>
          </w:p>
          <w:p w14:paraId="26CD5B3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2F318BA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40 (0)</w:t>
            </w:r>
          </w:p>
          <w:p w14:paraId="1AC829E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40 (0)</w:t>
            </w:r>
          </w:p>
        </w:tc>
      </w:tr>
      <w:tr w:rsidR="00B06DD7" w:rsidRPr="00BC5271" w14:paraId="3C0CAC95" w14:textId="77777777" w:rsidTr="00CA53DD">
        <w:trPr>
          <w:trHeight w:val="686"/>
        </w:trPr>
        <w:tc>
          <w:tcPr>
            <w:tcW w:w="783" w:type="pct"/>
          </w:tcPr>
          <w:p w14:paraId="56CABEA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3AFFDCD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04C6E57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5D5EC2A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175E5D2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1A279A6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7C5A111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264F873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5403F2D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36873CF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/25 (24)</w:t>
            </w:r>
          </w:p>
        </w:tc>
        <w:tc>
          <w:tcPr>
            <w:tcW w:w="483" w:type="pct"/>
          </w:tcPr>
          <w:p w14:paraId="7D3A2E3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5/40 (13)</w:t>
            </w:r>
          </w:p>
        </w:tc>
      </w:tr>
      <w:tr w:rsidR="00B06DD7" w:rsidRPr="00BC5271" w14:paraId="0D919EFE" w14:textId="77777777" w:rsidTr="00CA53DD">
        <w:trPr>
          <w:trHeight w:val="686"/>
        </w:trPr>
        <w:tc>
          <w:tcPr>
            <w:tcW w:w="783" w:type="pct"/>
          </w:tcPr>
          <w:p w14:paraId="4D45A27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Zaninotto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aYW5pbm90dG88L0F1dGhvcj48WWVhcj4yMDA3PC9ZZWFy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aYW5pbm90dG88L0F1dGhvcj48WWVhcj4yMDA3PC9ZZWFy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10" w:tooltip="Zaninotto, 2007 #25" w:history="1">
              <w:r w:rsidR="00603011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10</w:t>
              </w:r>
            </w:hyperlink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 w:rsidDel="004166A6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272" w:type="pct"/>
          </w:tcPr>
          <w:p w14:paraId="0376EDB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07</w:t>
            </w:r>
          </w:p>
        </w:tc>
        <w:tc>
          <w:tcPr>
            <w:tcW w:w="269" w:type="pct"/>
          </w:tcPr>
          <w:p w14:paraId="0489BB8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54</w:t>
            </w:r>
          </w:p>
        </w:tc>
        <w:tc>
          <w:tcPr>
            <w:tcW w:w="445" w:type="pct"/>
          </w:tcPr>
          <w:p w14:paraId="32EBF92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EC-SC</w:t>
            </w:r>
          </w:p>
          <w:p w14:paraId="21C2B94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EH</w:t>
            </w:r>
          </w:p>
        </w:tc>
        <w:tc>
          <w:tcPr>
            <w:tcW w:w="400" w:type="pct"/>
          </w:tcPr>
          <w:p w14:paraId="464A4CF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  <w:p w14:paraId="2B77120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  <w:p w14:paraId="11FB1A7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932259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irc.</w:t>
            </w:r>
          </w:p>
        </w:tc>
        <w:tc>
          <w:tcPr>
            <w:tcW w:w="363" w:type="pct"/>
          </w:tcPr>
          <w:p w14:paraId="43D9B33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.</w:t>
            </w:r>
          </w:p>
        </w:tc>
        <w:tc>
          <w:tcPr>
            <w:tcW w:w="483" w:type="pct"/>
          </w:tcPr>
          <w:p w14:paraId="11BDA4F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4 (6-104)</w:t>
            </w:r>
          </w:p>
          <w:p w14:paraId="336D887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(no mesh)</w:t>
            </w:r>
          </w:p>
          <w:p w14:paraId="0C19320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3 (12-61)</w:t>
            </w:r>
          </w:p>
          <w:p w14:paraId="3DA1B0A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(mesh)</w:t>
            </w:r>
          </w:p>
        </w:tc>
        <w:tc>
          <w:tcPr>
            <w:tcW w:w="664" w:type="pct"/>
          </w:tcPr>
          <w:p w14:paraId="7F02DCA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2BD787F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8/19 (42)</w:t>
            </w:r>
          </w:p>
        </w:tc>
        <w:tc>
          <w:tcPr>
            <w:tcW w:w="483" w:type="pct"/>
          </w:tcPr>
          <w:p w14:paraId="06873F3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/35 (9)</w:t>
            </w:r>
          </w:p>
        </w:tc>
      </w:tr>
      <w:tr w:rsidR="00B06DD7" w:rsidRPr="00BC5271" w14:paraId="6D912527" w14:textId="77777777" w:rsidTr="00CA53DD">
        <w:trPr>
          <w:trHeight w:val="81"/>
        </w:trPr>
        <w:tc>
          <w:tcPr>
            <w:tcW w:w="783" w:type="pct"/>
          </w:tcPr>
          <w:p w14:paraId="268D209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0F28CC3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2B2E9DF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366ED39D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54B9016E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5878B92B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2A648927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6DEE7189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6F8682D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1656458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8/19 (42)</w:t>
            </w:r>
          </w:p>
        </w:tc>
        <w:tc>
          <w:tcPr>
            <w:tcW w:w="483" w:type="pct"/>
          </w:tcPr>
          <w:p w14:paraId="06B51FC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/35 (9)</w:t>
            </w:r>
          </w:p>
        </w:tc>
      </w:tr>
      <w:tr w:rsidR="00B06DD7" w:rsidRPr="00BC5271" w14:paraId="1E7A38CE" w14:textId="77777777" w:rsidTr="00CA53DD">
        <w:trPr>
          <w:trHeight w:val="81"/>
        </w:trPr>
        <w:tc>
          <w:tcPr>
            <w:tcW w:w="783" w:type="pct"/>
          </w:tcPr>
          <w:p w14:paraId="744B3FC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05DAA3D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2FCB396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22661244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40D7791E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254E5981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49CC6907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41E6101A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3204982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754CE5E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221DC14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483" w:type="pct"/>
          </w:tcPr>
          <w:p w14:paraId="6A8D080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14:paraId="3F79CDB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/35 (3)</w:t>
            </w:r>
          </w:p>
          <w:p w14:paraId="3ED5787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Esophageal erosion</w:t>
            </w:r>
          </w:p>
        </w:tc>
      </w:tr>
      <w:tr w:rsidR="00B06DD7" w:rsidRPr="00BC5271" w14:paraId="7489BBE6" w14:textId="77777777" w:rsidTr="00CA53DD">
        <w:trPr>
          <w:trHeight w:val="81"/>
        </w:trPr>
        <w:tc>
          <w:tcPr>
            <w:tcW w:w="783" w:type="pct"/>
          </w:tcPr>
          <w:p w14:paraId="51E201B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6667A86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31B3A39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53970E6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6511452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2962BE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361E1A4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3BE1D5F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61DAB1A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1DDE721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4/19 (21)</w:t>
            </w:r>
          </w:p>
        </w:tc>
        <w:tc>
          <w:tcPr>
            <w:tcW w:w="483" w:type="pct"/>
          </w:tcPr>
          <w:p w14:paraId="79CACF9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/35 (3)</w:t>
            </w:r>
          </w:p>
        </w:tc>
      </w:tr>
      <w:tr w:rsidR="00B06DD7" w:rsidRPr="00BC5271" w14:paraId="6085AF31" w14:textId="77777777" w:rsidTr="00CA53DD">
        <w:trPr>
          <w:trHeight w:val="81"/>
        </w:trPr>
        <w:tc>
          <w:tcPr>
            <w:tcW w:w="783" w:type="pct"/>
          </w:tcPr>
          <w:p w14:paraId="62FA58A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Gouvas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b3V2YXM8L0F1dGhvcj48WWVhcj4yMDExPC9ZZWFyPjxS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b3V2YXM8L0F1dGhvcj48WWVhcj4yMDExPC9ZZWFyPjxS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11" w:tooltip="Gouvas, 2011 #64" w:history="1">
              <w:r w:rsidR="00603011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11</w:t>
              </w:r>
            </w:hyperlink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272" w:type="pct"/>
          </w:tcPr>
          <w:p w14:paraId="39288A8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1</w:t>
            </w:r>
          </w:p>
        </w:tc>
        <w:tc>
          <w:tcPr>
            <w:tcW w:w="269" w:type="pct"/>
          </w:tcPr>
          <w:p w14:paraId="6357919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8</w:t>
            </w:r>
          </w:p>
        </w:tc>
        <w:tc>
          <w:tcPr>
            <w:tcW w:w="445" w:type="pct"/>
          </w:tcPr>
          <w:p w14:paraId="317A512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EC-SC</w:t>
            </w:r>
          </w:p>
          <w:p w14:paraId="3C8867E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EH</w:t>
            </w:r>
          </w:p>
          <w:p w14:paraId="5807439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LHH</w:t>
            </w:r>
          </w:p>
        </w:tc>
        <w:tc>
          <w:tcPr>
            <w:tcW w:w="400" w:type="pct"/>
          </w:tcPr>
          <w:p w14:paraId="29B7D71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  <w:p w14:paraId="0CC23BE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70</w:t>
            </w:r>
          </w:p>
        </w:tc>
        <w:tc>
          <w:tcPr>
            <w:tcW w:w="355" w:type="pct"/>
          </w:tcPr>
          <w:p w14:paraId="1281FF5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irc.</w:t>
            </w:r>
          </w:p>
          <w:p w14:paraId="202E6DD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</w:p>
        </w:tc>
        <w:tc>
          <w:tcPr>
            <w:tcW w:w="363" w:type="pct"/>
          </w:tcPr>
          <w:p w14:paraId="303805B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P (12)</w:t>
            </w:r>
          </w:p>
          <w:p w14:paraId="704094B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. (8)</w:t>
            </w:r>
          </w:p>
        </w:tc>
        <w:tc>
          <w:tcPr>
            <w:tcW w:w="483" w:type="pct"/>
          </w:tcPr>
          <w:p w14:paraId="78975DF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664" w:type="pct"/>
          </w:tcPr>
          <w:p w14:paraId="61FCD33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3B4033B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483" w:type="pct"/>
          </w:tcPr>
          <w:p w14:paraId="290C863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B06DD7" w:rsidRPr="00BC5271" w14:paraId="7232188B" w14:textId="77777777" w:rsidTr="00CA53DD">
        <w:trPr>
          <w:trHeight w:val="81"/>
        </w:trPr>
        <w:tc>
          <w:tcPr>
            <w:tcW w:w="783" w:type="pct"/>
          </w:tcPr>
          <w:p w14:paraId="039EC20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7C85FDC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3B658B7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41A43BDB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5499226A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11CA1EE4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120FD744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04C1F54B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1FEBEA7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388E446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16 (13)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483" w:type="pct"/>
          </w:tcPr>
          <w:p w14:paraId="44E3CCB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/20 (15)</w:t>
            </w:r>
          </w:p>
        </w:tc>
      </w:tr>
      <w:tr w:rsidR="00B06DD7" w:rsidRPr="00BC5271" w14:paraId="6AF4580D" w14:textId="77777777" w:rsidTr="00CA53DD">
        <w:trPr>
          <w:trHeight w:val="81"/>
        </w:trPr>
        <w:tc>
          <w:tcPr>
            <w:tcW w:w="783" w:type="pct"/>
          </w:tcPr>
          <w:p w14:paraId="06E47AF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064D3F8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5C89E41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30FF66D3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51186FCA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318568A2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660BD6EE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6F415E9F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39D7E4C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2A6FCF0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1E651BC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14:paraId="27E66C0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4DCBACE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  <w:p w14:paraId="19B5CC2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/20 (15)</w:t>
            </w:r>
          </w:p>
          <w:p w14:paraId="6E65B5A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tenoses</w:t>
            </w:r>
          </w:p>
          <w:p w14:paraId="4EF6BE6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/20 (5) esohageal erosion</w:t>
            </w:r>
          </w:p>
        </w:tc>
      </w:tr>
      <w:tr w:rsidR="00B06DD7" w:rsidRPr="00BC5271" w14:paraId="7630849E" w14:textId="77777777" w:rsidTr="00CA53DD">
        <w:trPr>
          <w:trHeight w:val="81"/>
        </w:trPr>
        <w:tc>
          <w:tcPr>
            <w:tcW w:w="783" w:type="pct"/>
          </w:tcPr>
          <w:p w14:paraId="3AE2DF9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2CA94B4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75BA847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0F78AB9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235C6C8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2BBCE76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09069BF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5D99E6A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7432C75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5B17698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48 (0)</w:t>
            </w:r>
          </w:p>
        </w:tc>
        <w:tc>
          <w:tcPr>
            <w:tcW w:w="483" w:type="pct"/>
          </w:tcPr>
          <w:p w14:paraId="2C37DD4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20 (10)</w:t>
            </w:r>
          </w:p>
        </w:tc>
      </w:tr>
      <w:tr w:rsidR="00B06DD7" w:rsidRPr="00BC5271" w14:paraId="68B7C9DD" w14:textId="77777777" w:rsidTr="00CA53DD">
        <w:trPr>
          <w:trHeight w:val="81"/>
        </w:trPr>
        <w:tc>
          <w:tcPr>
            <w:tcW w:w="783" w:type="pct"/>
          </w:tcPr>
          <w:p w14:paraId="3E5C987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childberg et al.</w:t>
            </w:r>
            <w:r w:rsidRPr="00BC5271" w:rsidDel="004166A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pbGRiZXJnPC9BdXRob3I+PFllYXI+MjAxNDwvWWVh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pbGRiZXJnPC9BdXRob3I+PFllYXI+MjAxNDwvWWVh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12" w:tooltip="Schildberg, 2014 #65" w:history="1">
              <w:r w:rsidR="00603011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12</w:t>
              </w:r>
            </w:hyperlink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272" w:type="pct"/>
          </w:tcPr>
          <w:p w14:paraId="0151B27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2</w:t>
            </w:r>
          </w:p>
        </w:tc>
        <w:tc>
          <w:tcPr>
            <w:tcW w:w="269" w:type="pct"/>
          </w:tcPr>
          <w:p w14:paraId="36388A0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94</w:t>
            </w:r>
          </w:p>
        </w:tc>
        <w:tc>
          <w:tcPr>
            <w:tcW w:w="445" w:type="pct"/>
          </w:tcPr>
          <w:p w14:paraId="3212E4C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EC-SC</w:t>
            </w:r>
          </w:p>
          <w:p w14:paraId="19DEEC14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LHH</w:t>
            </w:r>
          </w:p>
        </w:tc>
        <w:tc>
          <w:tcPr>
            <w:tcW w:w="400" w:type="pct"/>
          </w:tcPr>
          <w:p w14:paraId="1813699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  <w:p w14:paraId="3BC5E99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32A03B9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363" w:type="pct"/>
          </w:tcPr>
          <w:p w14:paraId="481B3752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TFE</w:t>
            </w:r>
          </w:p>
        </w:tc>
        <w:tc>
          <w:tcPr>
            <w:tcW w:w="483" w:type="pct"/>
          </w:tcPr>
          <w:p w14:paraId="57261D5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664" w:type="pct"/>
          </w:tcPr>
          <w:p w14:paraId="6C40FA5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13D16E2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/58 (10)</w:t>
            </w:r>
          </w:p>
        </w:tc>
        <w:tc>
          <w:tcPr>
            <w:tcW w:w="483" w:type="pct"/>
          </w:tcPr>
          <w:p w14:paraId="647B494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36 (6)</w:t>
            </w:r>
          </w:p>
        </w:tc>
      </w:tr>
      <w:tr w:rsidR="00B06DD7" w:rsidRPr="00BC5271" w14:paraId="5DB03022" w14:textId="77777777" w:rsidTr="00CA53DD">
        <w:trPr>
          <w:trHeight w:val="81"/>
        </w:trPr>
        <w:tc>
          <w:tcPr>
            <w:tcW w:w="783" w:type="pct"/>
          </w:tcPr>
          <w:p w14:paraId="6DC81AA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30B3135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60F9E3E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6DA99D1D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1EFD4D36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7687C4D7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51975D19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36DB5EA0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18C9F21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165977F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6/58 (10)</w:t>
            </w:r>
          </w:p>
        </w:tc>
        <w:tc>
          <w:tcPr>
            <w:tcW w:w="483" w:type="pct"/>
          </w:tcPr>
          <w:p w14:paraId="015CBC4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/36 (6)</w:t>
            </w:r>
          </w:p>
        </w:tc>
      </w:tr>
      <w:tr w:rsidR="00B06DD7" w:rsidRPr="00BC5271" w14:paraId="2CC24244" w14:textId="77777777" w:rsidTr="00CA53DD">
        <w:trPr>
          <w:trHeight w:val="81"/>
        </w:trPr>
        <w:tc>
          <w:tcPr>
            <w:tcW w:w="783" w:type="pct"/>
          </w:tcPr>
          <w:p w14:paraId="4B336C9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0EDA5CF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6A2D1D5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5FCC4403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3A5A0F04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2BFEE3D2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6C76C12F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22DE165F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3D0CFC60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363ABBC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</w:tcPr>
          <w:p w14:paraId="06419C8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/58 (34)</w:t>
            </w:r>
          </w:p>
        </w:tc>
        <w:tc>
          <w:tcPr>
            <w:tcW w:w="483" w:type="pct"/>
          </w:tcPr>
          <w:p w14:paraId="1E1EB07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7/36 (19)</w:t>
            </w:r>
          </w:p>
          <w:p w14:paraId="1A64EC1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0/36 (0)</w:t>
            </w:r>
          </w:p>
        </w:tc>
      </w:tr>
      <w:tr w:rsidR="00B06DD7" w:rsidRPr="00BC5271" w14:paraId="4BC71C80" w14:textId="77777777" w:rsidTr="00CA53DD">
        <w:trPr>
          <w:trHeight w:val="81"/>
        </w:trPr>
        <w:tc>
          <w:tcPr>
            <w:tcW w:w="783" w:type="pct"/>
          </w:tcPr>
          <w:p w14:paraId="3374F39C" w14:textId="77777777" w:rsidR="00B06DD7" w:rsidRPr="00BC5271" w:rsidRDefault="00B06DD7" w:rsidP="00603011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28B2776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619B41B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1C351C7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3C92CFC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73A2CD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3DD6C6E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7399C92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6DC8098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</w:tcPr>
          <w:p w14:paraId="2E22912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483" w:type="pct"/>
          </w:tcPr>
          <w:p w14:paraId="7F28656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B06DD7" w:rsidRPr="00BC5271" w14:paraId="4D41A88B" w14:textId="77777777" w:rsidTr="00CA53DD">
        <w:trPr>
          <w:trHeight w:val="81"/>
        </w:trPr>
        <w:tc>
          <w:tcPr>
            <w:tcW w:w="783" w:type="pct"/>
          </w:tcPr>
          <w:p w14:paraId="309D2C8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Grubnik et al. 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cnVibmlrPC9BdXRob3I+PFllYXI+MjAxMzwvWWVhcj48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cnVibmlrPC9BdXRob3I+PFllYXI+MjAxMzwvWWVhcj48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</w:fldData>
              </w:fldCha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60301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13" w:tooltip="Grubnik, 2013 #66" w:history="1">
              <w:r w:rsidR="00603011"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13</w:t>
              </w:r>
            </w:hyperlink>
            <w:r w:rsidR="00603011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72" w:type="pct"/>
          </w:tcPr>
          <w:p w14:paraId="18C2CCB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013</w:t>
            </w:r>
          </w:p>
        </w:tc>
        <w:tc>
          <w:tcPr>
            <w:tcW w:w="269" w:type="pct"/>
          </w:tcPr>
          <w:p w14:paraId="0434DB8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34</w:t>
            </w:r>
          </w:p>
        </w:tc>
        <w:tc>
          <w:tcPr>
            <w:tcW w:w="445" w:type="pct"/>
          </w:tcPr>
          <w:p w14:paraId="7AD7A43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EC-SC</w:t>
            </w:r>
          </w:p>
          <w:p w14:paraId="3DC38C5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LHH</w:t>
            </w:r>
          </w:p>
        </w:tc>
        <w:tc>
          <w:tcPr>
            <w:tcW w:w="400" w:type="pct"/>
          </w:tcPr>
          <w:p w14:paraId="11EC1F5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360</w:t>
            </w:r>
          </w:p>
          <w:p w14:paraId="2A7BA48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64647B6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</w:p>
        </w:tc>
        <w:tc>
          <w:tcPr>
            <w:tcW w:w="363" w:type="pct"/>
          </w:tcPr>
          <w:p w14:paraId="7DE00C5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PP</w:t>
            </w:r>
          </w:p>
        </w:tc>
        <w:tc>
          <w:tcPr>
            <w:tcW w:w="483" w:type="pct"/>
          </w:tcPr>
          <w:p w14:paraId="17475116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29</w:t>
            </w:r>
          </w:p>
        </w:tc>
        <w:tc>
          <w:tcPr>
            <w:tcW w:w="664" w:type="pct"/>
          </w:tcPr>
          <w:p w14:paraId="25FE71DD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Symptomatic recurrences</w:t>
            </w:r>
          </w:p>
        </w:tc>
        <w:tc>
          <w:tcPr>
            <w:tcW w:w="483" w:type="pct"/>
          </w:tcPr>
          <w:p w14:paraId="2D62FFF5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1/92 (12)</w:t>
            </w:r>
          </w:p>
        </w:tc>
        <w:tc>
          <w:tcPr>
            <w:tcW w:w="483" w:type="pct"/>
          </w:tcPr>
          <w:p w14:paraId="4A02173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7/142 (5)</w:t>
            </w:r>
          </w:p>
        </w:tc>
      </w:tr>
      <w:tr w:rsidR="00B06DD7" w:rsidRPr="00BC5271" w14:paraId="4558C13E" w14:textId="77777777" w:rsidTr="00CA53DD">
        <w:trPr>
          <w:trHeight w:val="81"/>
        </w:trPr>
        <w:tc>
          <w:tcPr>
            <w:tcW w:w="783" w:type="pct"/>
          </w:tcPr>
          <w:p w14:paraId="6AEBB73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</w:tcPr>
          <w:p w14:paraId="6FE1515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</w:tcPr>
          <w:p w14:paraId="31FB2B3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</w:tcPr>
          <w:p w14:paraId="0BB67D88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</w:tcPr>
          <w:p w14:paraId="72FA90FC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</w:tcPr>
          <w:p w14:paraId="119917CC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</w:tcPr>
          <w:p w14:paraId="3932B784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</w:tcPr>
          <w:p w14:paraId="69B70497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</w:tcPr>
          <w:p w14:paraId="2D37F33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Anatomical recurrences</w:t>
            </w:r>
          </w:p>
        </w:tc>
        <w:tc>
          <w:tcPr>
            <w:tcW w:w="483" w:type="pct"/>
          </w:tcPr>
          <w:p w14:paraId="56796C9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2/92 (13)</w:t>
            </w:r>
          </w:p>
        </w:tc>
        <w:tc>
          <w:tcPr>
            <w:tcW w:w="483" w:type="pct"/>
          </w:tcPr>
          <w:p w14:paraId="0B47321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8/142 (6)</w:t>
            </w:r>
          </w:p>
        </w:tc>
      </w:tr>
      <w:tr w:rsidR="00B06DD7" w:rsidRPr="00BC5271" w14:paraId="599873E8" w14:textId="77777777" w:rsidTr="00CA53DD">
        <w:trPr>
          <w:trHeight w:val="81"/>
        </w:trPr>
        <w:tc>
          <w:tcPr>
            <w:tcW w:w="783" w:type="pct"/>
            <w:tcBorders>
              <w:bottom w:val="single" w:sz="4" w:space="0" w:color="auto"/>
            </w:tcBorders>
          </w:tcPr>
          <w:p w14:paraId="78FA462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14:paraId="3462562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3B91010C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44E1F723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2BD2C206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4F6A1E85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521B2F4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8DAFDED" w14:textId="77777777" w:rsidR="00B06DD7" w:rsidRPr="00BC5271" w:rsidRDefault="00B06DD7" w:rsidP="00603011">
            <w:pPr>
              <w:spacing w:before="6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344C4B49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Complications</w:t>
            </w:r>
          </w:p>
          <w:p w14:paraId="6DF0EF5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Mesh-associated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4F1B6CF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A304A1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</w:tr>
      <w:tr w:rsidR="00B06DD7" w:rsidRPr="00BC5271" w14:paraId="72BDED74" w14:textId="77777777" w:rsidTr="00CA53DD">
        <w:trPr>
          <w:trHeight w:val="81"/>
        </w:trPr>
        <w:tc>
          <w:tcPr>
            <w:tcW w:w="783" w:type="pct"/>
            <w:tcBorders>
              <w:bottom w:val="single" w:sz="4" w:space="0" w:color="auto"/>
            </w:tcBorders>
          </w:tcPr>
          <w:p w14:paraId="48A373A8" w14:textId="77777777" w:rsidR="00B06DD7" w:rsidRPr="00BC5271" w:rsidRDefault="00B06DD7" w:rsidP="00603011">
            <w:pPr>
              <w:spacing w:before="12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tcBorders>
              <w:bottom w:val="single" w:sz="4" w:space="0" w:color="auto"/>
            </w:tcBorders>
          </w:tcPr>
          <w:p w14:paraId="4198CED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69" w:type="pct"/>
            <w:tcBorders>
              <w:bottom w:val="single" w:sz="4" w:space="0" w:color="auto"/>
            </w:tcBorders>
          </w:tcPr>
          <w:p w14:paraId="1E441401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34C0348B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4CAC8B97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</w:tcPr>
          <w:p w14:paraId="12740A8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08C5B63E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3ED1508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594CA9B3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Reoperations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6D17110A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5/92 (5)</w:t>
            </w:r>
          </w:p>
        </w:tc>
        <w:tc>
          <w:tcPr>
            <w:tcW w:w="483" w:type="pct"/>
            <w:tcBorders>
              <w:bottom w:val="single" w:sz="4" w:space="0" w:color="auto"/>
            </w:tcBorders>
          </w:tcPr>
          <w:p w14:paraId="28F5A4BF" w14:textId="77777777" w:rsidR="00B06DD7" w:rsidRPr="00BC5271" w:rsidRDefault="00B06DD7" w:rsidP="0060301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1/142 (1)</w:t>
            </w:r>
          </w:p>
        </w:tc>
      </w:tr>
      <w:tr w:rsidR="00B06DD7" w:rsidRPr="00DD5368" w14:paraId="16131EF4" w14:textId="77777777" w:rsidTr="00CA53DD">
        <w:trPr>
          <w:trHeight w:val="81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B7293" w14:textId="77777777" w:rsidR="00B06DD7" w:rsidRDefault="00B06DD7" w:rsidP="00603011">
            <w:pPr>
              <w:suppressLineNumbers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SC, single center; MC, multi center;  PEH, paraesophageal hernia; SEC, case series with control group; CCS, case control study; RCT, randomized controlled trial; LHH, large hiatal hernia; U, U-shape; Circ., circular; V, V-shape; Rect., rectangular; PP, polypropylene; SIS, small intestinal submucosa; DM, dermal matrix; Comp., Composite mesh; PTFE, polytetrafluorethylene;  PG, polyglactine;  NA, not answered. *Early results. 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†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Late results. 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‡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 xml:space="preserve">Not included in the meta-analysis of complications, since none were mentioned. </w:t>
            </w:r>
            <w:r w:rsidRPr="00BC5271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  <w:r w:rsidRPr="00BC5271">
              <w:rPr>
                <w:rFonts w:ascii="Arial" w:hAnsi="Arial" w:cs="Arial"/>
                <w:sz w:val="16"/>
                <w:szCs w:val="16"/>
                <w:lang w:val="en-US"/>
              </w:rPr>
              <w:t>Only 16 of 48 patients with suture cruroplasty were comparable to the 20 patients with mesh-reinforced  cruroplasty.</w:t>
            </w:r>
          </w:p>
          <w:p w14:paraId="18775FED" w14:textId="77777777" w:rsidR="00CA53DD" w:rsidRDefault="00CA53DD" w:rsidP="00603011">
            <w:pPr>
              <w:suppressLineNumbers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6A7B794" w14:textId="77777777" w:rsidR="00CA53DD" w:rsidRDefault="00CA53DD" w:rsidP="00603011">
            <w:pPr>
              <w:suppressLineNumbers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B3A703F" w14:textId="77777777" w:rsidR="00DD5368" w:rsidRDefault="00DD5368" w:rsidP="00603011">
            <w:pPr>
              <w:suppressLineNumbers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BF105AA" w14:textId="77777777" w:rsidR="00DD5368" w:rsidRPr="00DD5368" w:rsidRDefault="00DD5368" w:rsidP="00603011">
            <w:pPr>
              <w:suppressLineNumbers/>
              <w:rPr>
                <w:rFonts w:ascii="Arial" w:hAnsi="Arial" w:cs="Arial"/>
                <w:b/>
                <w:sz w:val="32"/>
                <w:szCs w:val="32"/>
                <w:lang w:val="en-US"/>
              </w:rPr>
            </w:pPr>
            <w:r w:rsidRPr="00DD5368">
              <w:rPr>
                <w:rFonts w:ascii="Arial" w:hAnsi="Arial" w:cs="Arial"/>
                <w:b/>
                <w:sz w:val="32"/>
                <w:szCs w:val="32"/>
                <w:lang w:val="en-US"/>
              </w:rPr>
              <w:t>References</w:t>
            </w:r>
          </w:p>
          <w:p w14:paraId="1873305D" w14:textId="77777777" w:rsidR="00DD5368" w:rsidRPr="00DD5368" w:rsidRDefault="00DD5368" w:rsidP="00603011">
            <w:pPr>
              <w:suppressLineNumbers/>
              <w:rPr>
                <w:rFonts w:ascii="Arial" w:hAnsi="Arial" w:cs="Arial"/>
                <w:sz w:val="32"/>
                <w:szCs w:val="32"/>
                <w:lang w:val="en-US"/>
              </w:rPr>
            </w:pPr>
          </w:p>
        </w:tc>
      </w:tr>
    </w:tbl>
    <w:p w14:paraId="76972ED5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r w:rsidRPr="00603011">
        <w:rPr>
          <w:rFonts w:ascii="Arial" w:hAnsi="Arial" w:cs="Arial"/>
          <w:sz w:val="16"/>
          <w:szCs w:val="16"/>
          <w:lang w:val="en-US"/>
        </w:rPr>
        <w:lastRenderedPageBreak/>
        <w:fldChar w:fldCharType="begin"/>
      </w:r>
      <w:r w:rsidRPr="00603011">
        <w:rPr>
          <w:rFonts w:ascii="Arial" w:hAnsi="Arial" w:cs="Arial"/>
          <w:sz w:val="16"/>
          <w:szCs w:val="16"/>
          <w:lang w:val="en-US"/>
        </w:rPr>
        <w:instrText xml:space="preserve"> ADDIN EN.REFLIST </w:instrText>
      </w:r>
      <w:r w:rsidRPr="00603011">
        <w:rPr>
          <w:rFonts w:ascii="Arial" w:hAnsi="Arial" w:cs="Arial"/>
          <w:sz w:val="16"/>
          <w:szCs w:val="16"/>
          <w:lang w:val="en-US"/>
        </w:rPr>
        <w:fldChar w:fldCharType="separate"/>
      </w:r>
      <w:bookmarkStart w:id="1" w:name="_ENREF_1"/>
      <w:r w:rsidRPr="00603011">
        <w:rPr>
          <w:rFonts w:ascii="Arial" w:hAnsi="Arial" w:cs="Arial"/>
          <w:sz w:val="16"/>
          <w:szCs w:val="16"/>
          <w:lang w:val="en-US"/>
        </w:rPr>
        <w:t>1.</w:t>
      </w:r>
      <w:r w:rsidRPr="00603011">
        <w:rPr>
          <w:rFonts w:ascii="Arial" w:hAnsi="Arial" w:cs="Arial"/>
          <w:sz w:val="16"/>
          <w:szCs w:val="16"/>
          <w:lang w:val="en-US"/>
        </w:rPr>
        <w:tab/>
        <w:t>Frantzides CT, Madan AK, Carlson MA, Stavropoulos GP. A prospective, randomized trial of laparoscopic polytetrafluoroethylene (PTFE) patch repair vs simple cruroplasty for large hiatal hernia. Archives of surgery. 2002;137(6):649-52. PubMed PMID: 12049534.</w:t>
      </w:r>
      <w:bookmarkEnd w:id="1"/>
    </w:p>
    <w:p w14:paraId="20ECAA6D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2" w:name="_ENREF_2"/>
      <w:r w:rsidRPr="00603011">
        <w:rPr>
          <w:rFonts w:ascii="Arial" w:hAnsi="Arial" w:cs="Arial"/>
          <w:sz w:val="16"/>
          <w:szCs w:val="16"/>
          <w:lang w:val="en-US"/>
        </w:rPr>
        <w:t>2.</w:t>
      </w:r>
      <w:r w:rsidRPr="00603011">
        <w:rPr>
          <w:rFonts w:ascii="Arial" w:hAnsi="Arial" w:cs="Arial"/>
          <w:sz w:val="16"/>
          <w:szCs w:val="16"/>
          <w:lang w:val="en-US"/>
        </w:rPr>
        <w:tab/>
        <w:t>Oelschlager BK, Pellegrini CA, Hunter J, Soper N, Brunt M, Sheppard B, et al. Biologic prosthesis reduces recurrence after laparoscopic paraesophageal hernia repair: a multicenter, prospective, randomized trial. Annals of surgery. 2006;244(4):481-90. doi: 10.1097/01.sla.0000237759.42831.03. PubMed PMID: 16998356; PubMed Central PMCID: PMC1856552.</w:t>
      </w:r>
      <w:bookmarkEnd w:id="2"/>
    </w:p>
    <w:p w14:paraId="3252D39E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3" w:name="_ENREF_3"/>
      <w:r w:rsidRPr="00603011">
        <w:rPr>
          <w:rFonts w:ascii="Arial" w:hAnsi="Arial" w:cs="Arial"/>
          <w:sz w:val="16"/>
          <w:szCs w:val="16"/>
        </w:rPr>
        <w:t>3.</w:t>
      </w:r>
      <w:r w:rsidRPr="00603011">
        <w:rPr>
          <w:rFonts w:ascii="Arial" w:hAnsi="Arial" w:cs="Arial"/>
          <w:sz w:val="16"/>
          <w:szCs w:val="16"/>
        </w:rPr>
        <w:tab/>
        <w:t xml:space="preserve">Oelschlager BK, Pellegrini CA, Hunter JG, Brunt ML, Soper NJ, Sheppard BC, et al. </w:t>
      </w:r>
      <w:r w:rsidRPr="00603011">
        <w:rPr>
          <w:rFonts w:ascii="Arial" w:hAnsi="Arial" w:cs="Arial"/>
          <w:sz w:val="16"/>
          <w:szCs w:val="16"/>
          <w:lang w:val="en-US"/>
        </w:rPr>
        <w:t>Biologic prosthesis to prevent recurrence after laparoscopic paraesophageal hernia repair: long-term follow-up from a multicenter, prospective, randomized trial. Journal of the American College of Surgeons. 2011;213(4):461-8. doi: 10.1016/j.jamcollsurg.2011.05.017. PubMed PMID: 21715189.</w:t>
      </w:r>
      <w:bookmarkEnd w:id="3"/>
    </w:p>
    <w:p w14:paraId="2E8D1AD5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4" w:name="_ENREF_4"/>
      <w:r w:rsidRPr="00603011">
        <w:rPr>
          <w:rFonts w:ascii="Arial" w:hAnsi="Arial" w:cs="Arial"/>
          <w:sz w:val="16"/>
          <w:szCs w:val="16"/>
          <w:lang w:val="en-US"/>
        </w:rPr>
        <w:t>4.</w:t>
      </w:r>
      <w:r w:rsidRPr="00603011">
        <w:rPr>
          <w:rFonts w:ascii="Arial" w:hAnsi="Arial" w:cs="Arial"/>
          <w:sz w:val="16"/>
          <w:szCs w:val="16"/>
          <w:lang w:val="en-US"/>
        </w:rPr>
        <w:tab/>
        <w:t>Watson DI, Thompson SK, Devitt PG, Smith L, Woods SD, Aly A, et al. Laparoscopic repair of very large hiatus hernia with sutures versus absorbable mesh versus nonabsorbable mesh: a randomized controlled trial. Annals of surgery. 2015;261(2):282-9. doi: 10.1097/SLA.0000000000000842. PubMed PMID: 25119120.</w:t>
      </w:r>
      <w:bookmarkEnd w:id="4"/>
    </w:p>
    <w:p w14:paraId="764B2D53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5" w:name="_ENREF_5"/>
      <w:r w:rsidRPr="00603011">
        <w:rPr>
          <w:rFonts w:ascii="Arial" w:hAnsi="Arial" w:cs="Arial"/>
          <w:sz w:val="16"/>
          <w:szCs w:val="16"/>
          <w:lang w:val="en-US"/>
        </w:rPr>
        <w:t>5.</w:t>
      </w:r>
      <w:r w:rsidRPr="00603011">
        <w:rPr>
          <w:rFonts w:ascii="Arial" w:hAnsi="Arial" w:cs="Arial"/>
          <w:sz w:val="16"/>
          <w:szCs w:val="16"/>
          <w:lang w:val="en-US"/>
        </w:rPr>
        <w:tab/>
        <w:t>Ringley CD, Bochkarev V, Ahmed SI, Vitamvas ML, Oleynikov D. Laparoscopic hiatal hernia repair with human acellular dermal matrix patch: our initial experience. American journal of surgery. 2006;192(6):767-72. doi: 10.1016/j.amjsurg.2006.08.042. PubMed PMID: 17161091.</w:t>
      </w:r>
      <w:bookmarkEnd w:id="5"/>
    </w:p>
    <w:p w14:paraId="3D16C216" w14:textId="77777777" w:rsidR="00603011" w:rsidRPr="00603011" w:rsidRDefault="00603011" w:rsidP="00CA53DD">
      <w:pPr>
        <w:pStyle w:val="EndNoteBibliography"/>
        <w:framePr w:h="4815" w:hRule="exact" w:wrap="around" w:hAnchor="page" w:x="963" w:y="587"/>
        <w:rPr>
          <w:rFonts w:ascii="Arial" w:hAnsi="Arial" w:cs="Arial"/>
          <w:sz w:val="16"/>
          <w:szCs w:val="16"/>
          <w:lang w:val="en-US"/>
        </w:rPr>
      </w:pPr>
      <w:bookmarkStart w:id="6" w:name="_ENREF_6"/>
      <w:r w:rsidRPr="00603011">
        <w:rPr>
          <w:rFonts w:ascii="Arial" w:hAnsi="Arial" w:cs="Arial"/>
          <w:sz w:val="16"/>
          <w:szCs w:val="16"/>
          <w:lang w:val="en-US"/>
        </w:rPr>
        <w:t>6.</w:t>
      </w:r>
      <w:r w:rsidRPr="00603011">
        <w:rPr>
          <w:rFonts w:ascii="Arial" w:hAnsi="Arial" w:cs="Arial"/>
          <w:sz w:val="16"/>
          <w:szCs w:val="16"/>
          <w:lang w:val="en-US"/>
        </w:rPr>
        <w:tab/>
        <w:t>Hui TT, Thoman DS, Spyrou M, Phillips EH. Mesh crural repair of large paraesophageal hiatal hernias. The American surgeon. 2001;67(12):1170-4. PubMed PMID: 11768823.</w:t>
      </w:r>
      <w:bookmarkEnd w:id="6"/>
    </w:p>
    <w:p w14:paraId="2D20A66D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7" w:name="_ENREF_7"/>
      <w:r w:rsidRPr="00603011">
        <w:rPr>
          <w:rFonts w:ascii="Arial" w:hAnsi="Arial" w:cs="Arial"/>
          <w:sz w:val="16"/>
          <w:szCs w:val="16"/>
          <w:lang w:val="en-US"/>
        </w:rPr>
        <w:t>7.</w:t>
      </w:r>
      <w:r w:rsidRPr="00603011">
        <w:rPr>
          <w:rFonts w:ascii="Arial" w:hAnsi="Arial" w:cs="Arial"/>
          <w:sz w:val="16"/>
          <w:szCs w:val="16"/>
          <w:lang w:val="en-US"/>
        </w:rPr>
        <w:tab/>
        <w:t>Leeder PC, Smith G, Dehn TC. Laparoscopic management of large paraesophageal hiatal hernia. Surgical endoscopy. 2003;17(9):1372-5. doi: 10.1007/s00464-002-9192-0. PubMed PMID: 12820060.</w:t>
      </w:r>
      <w:bookmarkEnd w:id="7"/>
    </w:p>
    <w:p w14:paraId="589D74AB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8" w:name="_ENREF_8"/>
      <w:r w:rsidRPr="00603011">
        <w:rPr>
          <w:rFonts w:ascii="Arial" w:hAnsi="Arial" w:cs="Arial"/>
          <w:sz w:val="16"/>
          <w:szCs w:val="16"/>
          <w:lang w:val="en-US"/>
        </w:rPr>
        <w:t>8.</w:t>
      </w:r>
      <w:r w:rsidRPr="00603011">
        <w:rPr>
          <w:rFonts w:ascii="Arial" w:hAnsi="Arial" w:cs="Arial"/>
          <w:sz w:val="16"/>
          <w:szCs w:val="16"/>
          <w:lang w:val="en-US"/>
        </w:rPr>
        <w:tab/>
        <w:t>Muller-Stich BP, Holzinger F, Kapp T, Klaiber C. Laparoscopic hiatal hernia repair: long-term outcome with the focus on the influence of mesh reinforcement. Surgical endoscopy. 2006;20(3):380-4. doi: 10.1007/s00464-004-2272-6. PubMed PMID: 16432659.</w:t>
      </w:r>
      <w:bookmarkEnd w:id="8"/>
    </w:p>
    <w:p w14:paraId="2B91B27E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9" w:name="_ENREF_9"/>
      <w:r w:rsidRPr="00603011">
        <w:rPr>
          <w:rFonts w:ascii="Arial" w:hAnsi="Arial" w:cs="Arial"/>
          <w:sz w:val="16"/>
          <w:szCs w:val="16"/>
          <w:lang w:val="en-US"/>
        </w:rPr>
        <w:t>9.</w:t>
      </w:r>
      <w:r w:rsidRPr="00603011">
        <w:rPr>
          <w:rFonts w:ascii="Arial" w:hAnsi="Arial" w:cs="Arial"/>
          <w:sz w:val="16"/>
          <w:szCs w:val="16"/>
          <w:lang w:val="en-US"/>
        </w:rPr>
        <w:tab/>
        <w:t>Morino M, Giaccone C, Pellegrino L, Rebecchi F. Laparoscopic management of giant hiatal hernia: factors influencing long-term outcome. Surgical endoscopy. 2006;20(7):1011-6. doi: 10.1007/s00464-005-0550-6. PubMed PMID: 16763927.</w:t>
      </w:r>
      <w:bookmarkEnd w:id="9"/>
    </w:p>
    <w:p w14:paraId="0F79549B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0" w:name="_ENREF_10"/>
      <w:r w:rsidRPr="00603011">
        <w:rPr>
          <w:rFonts w:ascii="Arial" w:hAnsi="Arial" w:cs="Arial"/>
          <w:sz w:val="16"/>
          <w:szCs w:val="16"/>
          <w:lang w:val="en-US"/>
        </w:rPr>
        <w:t>10.</w:t>
      </w:r>
      <w:r w:rsidRPr="00603011">
        <w:rPr>
          <w:rFonts w:ascii="Arial" w:hAnsi="Arial" w:cs="Arial"/>
          <w:sz w:val="16"/>
          <w:szCs w:val="16"/>
          <w:lang w:val="en-US"/>
        </w:rPr>
        <w:tab/>
        <w:t>Zaninotto G, Portale G, Costantini M, Fiamingo P, Rampado S, Guirroli E, et al. Objective follow-up after laparoscopic repair of large type III hiatal hernia. Assessment of safety and durability. World journal of surgery. 2007;31(11):2177-83. doi: 10.1007/s00268-007-9212-2. PubMed PMID: 17726627.</w:t>
      </w:r>
      <w:bookmarkEnd w:id="10"/>
    </w:p>
    <w:p w14:paraId="3CAF8711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1" w:name="_ENREF_11"/>
      <w:r w:rsidRPr="00603011">
        <w:rPr>
          <w:rFonts w:ascii="Arial" w:hAnsi="Arial" w:cs="Arial"/>
          <w:sz w:val="16"/>
          <w:szCs w:val="16"/>
          <w:lang w:val="en-US"/>
        </w:rPr>
        <w:t>11.</w:t>
      </w:r>
      <w:r w:rsidRPr="00603011">
        <w:rPr>
          <w:rFonts w:ascii="Arial" w:hAnsi="Arial" w:cs="Arial"/>
          <w:sz w:val="16"/>
          <w:szCs w:val="16"/>
          <w:lang w:val="en-US"/>
        </w:rPr>
        <w:tab/>
        <w:t>Gouvas N, Tsiaoussis J, Athanasakis E, Zervakis N, Pechlivanides G, Xynos E. Simple suture or prosthesis hiatal closure in laparoscopic repair of paraesophageal hernia: a retrospective cohort study. Diseases of the esophagus : official journal of the International Society for Diseases of the Esophagus / ISDE. 2011;24(2):69-78. doi: 10.1111/j.1442-2050.2010.01094.x. PubMed PMID: 20659144.</w:t>
      </w:r>
      <w:bookmarkEnd w:id="11"/>
    </w:p>
    <w:p w14:paraId="34DD58F7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  <w:lang w:val="en-US"/>
        </w:rPr>
      </w:pPr>
      <w:bookmarkStart w:id="12" w:name="_ENREF_12"/>
      <w:r w:rsidRPr="00603011">
        <w:rPr>
          <w:rFonts w:ascii="Arial" w:hAnsi="Arial" w:cs="Arial"/>
          <w:sz w:val="16"/>
          <w:szCs w:val="16"/>
        </w:rPr>
        <w:t>12.</w:t>
      </w:r>
      <w:r w:rsidRPr="00603011">
        <w:rPr>
          <w:rFonts w:ascii="Arial" w:hAnsi="Arial" w:cs="Arial"/>
          <w:sz w:val="16"/>
          <w:szCs w:val="16"/>
        </w:rPr>
        <w:tab/>
        <w:t xml:space="preserve">Schildberg CW, Perrakis A, Croner R, Schellerer V, Haupt W, Weidinger T, et al. </w:t>
      </w:r>
      <w:r w:rsidRPr="00603011">
        <w:rPr>
          <w:rFonts w:ascii="Arial" w:hAnsi="Arial" w:cs="Arial"/>
          <w:sz w:val="16"/>
          <w:szCs w:val="16"/>
          <w:lang w:val="en-US"/>
        </w:rPr>
        <w:t>[Results of surgical treatment of hiatal hernia]. Zentralblatt fur Chirurgie. 2014;139(1):66-71. doi: 10.1055/s-0032-1315116. PubMed PMID: 23115031.</w:t>
      </w:r>
      <w:bookmarkEnd w:id="12"/>
    </w:p>
    <w:p w14:paraId="2AAAC1A4" w14:textId="77777777" w:rsidR="00603011" w:rsidRPr="00603011" w:rsidRDefault="00603011" w:rsidP="001F0A0B">
      <w:pPr>
        <w:pStyle w:val="EndNoteBibliography"/>
        <w:framePr w:h="4815" w:hRule="exact" w:wrap="around" w:hAnchor="page" w:x="963" w:y="587"/>
        <w:ind w:left="705" w:hanging="705"/>
        <w:rPr>
          <w:rFonts w:ascii="Arial" w:hAnsi="Arial" w:cs="Arial"/>
          <w:sz w:val="16"/>
          <w:szCs w:val="16"/>
        </w:rPr>
      </w:pPr>
      <w:bookmarkStart w:id="13" w:name="_ENREF_13"/>
      <w:r w:rsidRPr="00603011">
        <w:rPr>
          <w:rFonts w:ascii="Arial" w:hAnsi="Arial" w:cs="Arial"/>
          <w:sz w:val="16"/>
          <w:szCs w:val="16"/>
          <w:lang w:val="en-US"/>
        </w:rPr>
        <w:t>13.</w:t>
      </w:r>
      <w:r w:rsidRPr="00603011">
        <w:rPr>
          <w:rFonts w:ascii="Arial" w:hAnsi="Arial" w:cs="Arial"/>
          <w:sz w:val="16"/>
          <w:szCs w:val="16"/>
          <w:lang w:val="en-US"/>
        </w:rPr>
        <w:tab/>
        <w:t xml:space="preserve">Grubnik VV, Malynovskyy AV. Laparoscopic repair of hiatal hernias: new classification supported by long-term results. </w:t>
      </w:r>
      <w:r w:rsidRPr="00603011">
        <w:rPr>
          <w:rFonts w:ascii="Arial" w:hAnsi="Arial" w:cs="Arial"/>
          <w:sz w:val="16"/>
          <w:szCs w:val="16"/>
        </w:rPr>
        <w:t>Surgical endoscopy. 2013;27(11):4337-46. doi: 10.1007/s00464-013-3069-2. PubMed PMID: 23877759.</w:t>
      </w:r>
      <w:bookmarkEnd w:id="13"/>
    </w:p>
    <w:p w14:paraId="73D3761C" w14:textId="77777777" w:rsidR="00B06DD7" w:rsidRPr="00BC5271" w:rsidRDefault="00603011" w:rsidP="00B06DD7">
      <w:pPr>
        <w:suppressLineNumbers/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03011">
        <w:rPr>
          <w:rFonts w:ascii="Arial" w:hAnsi="Arial" w:cs="Arial"/>
          <w:sz w:val="16"/>
          <w:szCs w:val="16"/>
          <w:lang w:val="en-US"/>
        </w:rPr>
        <w:fldChar w:fldCharType="end"/>
      </w:r>
    </w:p>
    <w:p w14:paraId="1266FF98" w14:textId="77777777" w:rsidR="00603011" w:rsidRDefault="00603011">
      <w:pPr>
        <w:rPr>
          <w:lang w:val="en-US"/>
        </w:rPr>
      </w:pPr>
    </w:p>
    <w:p w14:paraId="14682198" w14:textId="77777777" w:rsidR="00603011" w:rsidRDefault="00603011">
      <w:pPr>
        <w:rPr>
          <w:lang w:val="en-US"/>
        </w:rPr>
      </w:pPr>
    </w:p>
    <w:p w14:paraId="79DD809C" w14:textId="77777777" w:rsidR="000B00CB" w:rsidRDefault="000B00CB">
      <w:pPr>
        <w:rPr>
          <w:rFonts w:ascii="Arial" w:hAnsi="Arial" w:cs="Arial"/>
          <w:sz w:val="16"/>
          <w:szCs w:val="16"/>
          <w:lang w:val="en-US"/>
        </w:rPr>
      </w:pPr>
    </w:p>
    <w:p w14:paraId="419BC9F2" w14:textId="77777777" w:rsidR="00603011" w:rsidRDefault="00603011">
      <w:pPr>
        <w:rPr>
          <w:lang w:val="en-US"/>
        </w:rPr>
      </w:pPr>
    </w:p>
    <w:p w14:paraId="109F2AB3" w14:textId="77777777" w:rsidR="00603011" w:rsidRPr="00B06DD7" w:rsidRDefault="00603011">
      <w:pPr>
        <w:rPr>
          <w:lang w:val="en-US"/>
        </w:rPr>
      </w:pPr>
    </w:p>
    <w:sectPr w:rsidR="00603011" w:rsidRPr="00B06DD7" w:rsidSect="00B06D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taa22tnxadr6efwauxzsvzwz9xa0rttvx5&quot;&gt;TABLE_S1&lt;record-ids&gt;&lt;item&gt;1&lt;/item&gt;&lt;/record-ids&gt;&lt;/item&gt;&lt;item db-id=&quot;w0aszfz5ox2ptmezevkxvdzx2r5t999f09d9&quot;&gt;15_8_MM_PlosOne&lt;record-ids&gt;&lt;item&gt;25&lt;/item&gt;&lt;item&gt;29&lt;/item&gt;&lt;item&gt;30&lt;/item&gt;&lt;item&gt;31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D2385A"/>
    <w:rsid w:val="000B00CB"/>
    <w:rsid w:val="00135688"/>
    <w:rsid w:val="00166C87"/>
    <w:rsid w:val="001E0182"/>
    <w:rsid w:val="001F0A0B"/>
    <w:rsid w:val="002A2AFE"/>
    <w:rsid w:val="002E165F"/>
    <w:rsid w:val="003501C2"/>
    <w:rsid w:val="00367CFC"/>
    <w:rsid w:val="0040006A"/>
    <w:rsid w:val="00456B9D"/>
    <w:rsid w:val="0046121F"/>
    <w:rsid w:val="005567E8"/>
    <w:rsid w:val="005A611D"/>
    <w:rsid w:val="005B171C"/>
    <w:rsid w:val="005F096C"/>
    <w:rsid w:val="00603011"/>
    <w:rsid w:val="00610FEC"/>
    <w:rsid w:val="00786553"/>
    <w:rsid w:val="007A561A"/>
    <w:rsid w:val="008E365C"/>
    <w:rsid w:val="009A7A06"/>
    <w:rsid w:val="00A951A0"/>
    <w:rsid w:val="00AC4D25"/>
    <w:rsid w:val="00B06DD7"/>
    <w:rsid w:val="00BC5B32"/>
    <w:rsid w:val="00C10B23"/>
    <w:rsid w:val="00CA53DD"/>
    <w:rsid w:val="00D2385A"/>
    <w:rsid w:val="00DA3E41"/>
    <w:rsid w:val="00DD281C"/>
    <w:rsid w:val="00DD5368"/>
    <w:rsid w:val="00DF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962B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DD7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6DD7"/>
  </w:style>
  <w:style w:type="paragraph" w:customStyle="1" w:styleId="EndNoteBibliographyTitle">
    <w:name w:val="EndNote Bibliography Title"/>
    <w:basedOn w:val="Normal"/>
    <w:link w:val="EndNoteBibliographyTitleZchn"/>
    <w:rsid w:val="00603011"/>
    <w:pPr>
      <w:framePr w:hSpace="141" w:wrap="around" w:vAnchor="text" w:hAnchor="margin" w:y="1252"/>
      <w:suppressOverlap/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03011"/>
    <w:rPr>
      <w:rFonts w:ascii="Cambria" w:eastAsia="MS Minngs" w:hAnsi="Cambria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603011"/>
    <w:pPr>
      <w:framePr w:hSpace="141" w:wrap="around" w:vAnchor="text" w:hAnchor="margin" w:y="1252"/>
      <w:suppressOverlap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03011"/>
    <w:rPr>
      <w:rFonts w:ascii="Cambria" w:eastAsia="MS Minngs" w:hAnsi="Cambria" w:cs="Times New Roman"/>
      <w:noProof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60301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DD7"/>
    <w:pPr>
      <w:spacing w:after="0" w:line="240" w:lineRule="auto"/>
    </w:pPr>
    <w:rPr>
      <w:rFonts w:ascii="Cambria" w:eastAsia="MS Minngs" w:hAnsi="Cambria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6DD7"/>
  </w:style>
  <w:style w:type="paragraph" w:customStyle="1" w:styleId="EndNoteBibliographyTitle">
    <w:name w:val="EndNote Bibliography Title"/>
    <w:basedOn w:val="Normal"/>
    <w:link w:val="EndNoteBibliographyTitleZchn"/>
    <w:rsid w:val="00603011"/>
    <w:pPr>
      <w:framePr w:hSpace="141" w:wrap="around" w:vAnchor="text" w:hAnchor="margin" w:y="1252"/>
      <w:suppressOverlap/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03011"/>
    <w:rPr>
      <w:rFonts w:ascii="Cambria" w:eastAsia="MS Minngs" w:hAnsi="Cambria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603011"/>
    <w:pPr>
      <w:framePr w:hSpace="141" w:wrap="around" w:vAnchor="text" w:hAnchor="margin" w:y="1252"/>
      <w:suppressOverlap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603011"/>
    <w:rPr>
      <w:rFonts w:ascii="Cambria" w:eastAsia="MS Minngs" w:hAnsi="Cambria" w:cs="Times New Roman"/>
      <w:noProof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60301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88</Words>
  <Characters>10767</Characters>
  <Application>Microsoft Macintosh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gott, Hannes</dc:creator>
  <cp:lastModifiedBy>Lorilei Gonzales</cp:lastModifiedBy>
  <cp:revision>7</cp:revision>
  <dcterms:created xsi:type="dcterms:W3CDTF">2015-09-14T04:52:00Z</dcterms:created>
  <dcterms:modified xsi:type="dcterms:W3CDTF">2015-10-05T16:52:00Z</dcterms:modified>
</cp:coreProperties>
</file>